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153082" w14:textId="4357CC90" w:rsidR="00494B77" w:rsidRPr="004E55F9" w:rsidRDefault="00494B77">
      <w:r w:rsidRPr="004E55F9">
        <w:t>Supplementary Materials</w:t>
      </w:r>
      <w:r w:rsidR="004E55F9">
        <w:t xml:space="preserve"> for</w:t>
      </w:r>
    </w:p>
    <w:p w14:paraId="0867E9BD" w14:textId="14BF2452" w:rsidR="00494B77" w:rsidRDefault="00494B77">
      <w:pPr>
        <w:rPr>
          <w:b/>
          <w:bCs/>
        </w:rPr>
      </w:pPr>
    </w:p>
    <w:p w14:paraId="16AEFC1B" w14:textId="77777777" w:rsidR="004E55F9" w:rsidRPr="000711EE" w:rsidRDefault="004E55F9" w:rsidP="004E55F9">
      <w:pPr>
        <w:shd w:val="clear" w:color="auto" w:fill="FFFFFF"/>
        <w:spacing w:line="480" w:lineRule="auto"/>
        <w:rPr>
          <w:b/>
          <w:bCs/>
        </w:rPr>
      </w:pPr>
      <w:r w:rsidRPr="000711EE">
        <w:rPr>
          <w:b/>
          <w:bCs/>
        </w:rPr>
        <w:t xml:space="preserve">Scaling and </w:t>
      </w:r>
      <w:proofErr w:type="spellStart"/>
      <w:r w:rsidRPr="000711EE">
        <w:rPr>
          <w:b/>
          <w:bCs/>
        </w:rPr>
        <w:t>ecomorphology</w:t>
      </w:r>
      <w:proofErr w:type="spellEnd"/>
      <w:r w:rsidRPr="000711EE">
        <w:rPr>
          <w:b/>
          <w:bCs/>
        </w:rPr>
        <w:t xml:space="preserve"> of lagomorph body shape and appendicular skeleton </w:t>
      </w:r>
    </w:p>
    <w:p w14:paraId="520A6762" w14:textId="77777777" w:rsidR="004E55F9" w:rsidRPr="000711EE" w:rsidRDefault="004E55F9" w:rsidP="004E55F9">
      <w:pPr>
        <w:shd w:val="clear" w:color="auto" w:fill="FFFFFF"/>
        <w:spacing w:line="480" w:lineRule="auto"/>
      </w:pPr>
      <w:r w:rsidRPr="000711EE">
        <w:t>Coby Huizenga</w:t>
      </w:r>
      <w:r w:rsidRPr="000711EE">
        <w:rPr>
          <w:vertAlign w:val="superscript"/>
        </w:rPr>
        <w:t>1*</w:t>
      </w:r>
      <w:r w:rsidRPr="000711EE">
        <w:t>, Nia Brice</w:t>
      </w:r>
      <w:r w:rsidRPr="000711EE">
        <w:rPr>
          <w:vertAlign w:val="superscript"/>
        </w:rPr>
        <w:t>1*</w:t>
      </w:r>
      <w:r w:rsidRPr="000711EE">
        <w:t>, &amp; Chris J. Law</w:t>
      </w:r>
      <w:r w:rsidRPr="000711EE">
        <w:rPr>
          <w:vertAlign w:val="superscript"/>
        </w:rPr>
        <w:t>1</w:t>
      </w:r>
    </w:p>
    <w:p w14:paraId="742CF0B1" w14:textId="77777777" w:rsidR="004E55F9" w:rsidRPr="000711EE" w:rsidRDefault="004E55F9" w:rsidP="004E55F9">
      <w:pPr>
        <w:shd w:val="clear" w:color="auto" w:fill="FFFFFF"/>
        <w:spacing w:line="480" w:lineRule="auto"/>
      </w:pPr>
      <w:r w:rsidRPr="000711EE">
        <w:rPr>
          <w:vertAlign w:val="superscript"/>
        </w:rPr>
        <w:t>1</w:t>
      </w:r>
      <w:r w:rsidRPr="000711EE">
        <w:t>Burke Museum and Department of Biology, University of Washington</w:t>
      </w:r>
    </w:p>
    <w:p w14:paraId="7B1AAB30" w14:textId="77777777" w:rsidR="004E55F9" w:rsidRPr="000711EE" w:rsidRDefault="004E55F9" w:rsidP="004E55F9">
      <w:pPr>
        <w:shd w:val="clear" w:color="auto" w:fill="FFFFFF"/>
        <w:spacing w:line="480" w:lineRule="auto"/>
      </w:pPr>
      <w:r w:rsidRPr="000711EE">
        <w:t>* These authors contributed equally to this work.</w:t>
      </w:r>
    </w:p>
    <w:p w14:paraId="49263810" w14:textId="77777777" w:rsidR="004E55F9" w:rsidRPr="000711EE" w:rsidRDefault="004E55F9" w:rsidP="004E55F9">
      <w:pPr>
        <w:shd w:val="clear" w:color="auto" w:fill="FFFFFF"/>
        <w:spacing w:line="480" w:lineRule="auto"/>
      </w:pPr>
      <w:r w:rsidRPr="000711EE">
        <w:t>Correspondence: cjlaw@uw.edu</w:t>
      </w:r>
    </w:p>
    <w:p w14:paraId="365E7C10" w14:textId="77777777" w:rsidR="00494B77" w:rsidRDefault="00494B77">
      <w:pPr>
        <w:rPr>
          <w:b/>
          <w:bCs/>
        </w:rPr>
      </w:pPr>
    </w:p>
    <w:p w14:paraId="645DDC95" w14:textId="77777777" w:rsidR="00F038A4" w:rsidRDefault="00F038A4">
      <w:pPr>
        <w:rPr>
          <w:b/>
          <w:bCs/>
        </w:rPr>
      </w:pPr>
    </w:p>
    <w:p w14:paraId="7237320A" w14:textId="26572CF0" w:rsidR="00F038A4" w:rsidRPr="00F038A4" w:rsidRDefault="00F038A4">
      <w:r w:rsidRPr="00F038A4">
        <w:t>Contains:</w:t>
      </w:r>
    </w:p>
    <w:p w14:paraId="50EA4FBB" w14:textId="77777777" w:rsidR="00F038A4" w:rsidRDefault="00F038A4">
      <w:pPr>
        <w:rPr>
          <w:b/>
          <w:bCs/>
        </w:rPr>
      </w:pPr>
    </w:p>
    <w:p w14:paraId="57718029" w14:textId="3574C60C" w:rsidR="004E55F9" w:rsidRDefault="004E55F9">
      <w:pPr>
        <w:rPr>
          <w:b/>
          <w:bCs/>
        </w:rPr>
      </w:pPr>
      <w:r>
        <w:rPr>
          <w:b/>
          <w:bCs/>
        </w:rPr>
        <w:t xml:space="preserve">Table S1. </w:t>
      </w:r>
      <w:r w:rsidR="008525AC" w:rsidRPr="008525AC">
        <w:t>Burrowing behavior categories and references.</w:t>
      </w:r>
      <w:r w:rsidR="008525AC">
        <w:rPr>
          <w:b/>
          <w:bCs/>
        </w:rPr>
        <w:t xml:space="preserve"> </w:t>
      </w:r>
    </w:p>
    <w:p w14:paraId="25FC376A" w14:textId="77777777" w:rsidR="00494B77" w:rsidRDefault="00494B77">
      <w:pPr>
        <w:rPr>
          <w:b/>
          <w:bCs/>
        </w:rPr>
      </w:pPr>
    </w:p>
    <w:p w14:paraId="614EEA98" w14:textId="795401C0" w:rsidR="00494B77" w:rsidRDefault="004E55F9">
      <w:pPr>
        <w:rPr>
          <w:b/>
          <w:bCs/>
        </w:rPr>
      </w:pPr>
      <w:r w:rsidRPr="00766CF6">
        <w:rPr>
          <w:b/>
          <w:bCs/>
        </w:rPr>
        <w:t>Table S2.</w:t>
      </w:r>
      <w:r w:rsidRPr="00766CF6">
        <w:t xml:space="preserve"> Comparisons of the best-fitting phylogenetic generalized least squares (PGLS) models in body shape and underlying skeletal components.</w:t>
      </w:r>
    </w:p>
    <w:p w14:paraId="2AD622F8" w14:textId="77777777" w:rsidR="00494B77" w:rsidRDefault="00494B77">
      <w:pPr>
        <w:rPr>
          <w:b/>
          <w:bCs/>
        </w:rPr>
      </w:pPr>
    </w:p>
    <w:p w14:paraId="5E478D6D" w14:textId="213E4831" w:rsidR="000C40D8" w:rsidRDefault="004E55F9">
      <w:pPr>
        <w:rPr>
          <w:b/>
          <w:bCs/>
        </w:rPr>
      </w:pPr>
      <w:r w:rsidRPr="00C151B4">
        <w:rPr>
          <w:b/>
          <w:bCs/>
        </w:rPr>
        <w:t>Table S</w:t>
      </w:r>
      <w:r>
        <w:rPr>
          <w:b/>
          <w:bCs/>
        </w:rPr>
        <w:t>3</w:t>
      </w:r>
      <w:r w:rsidRPr="00C151B4">
        <w:rPr>
          <w:b/>
          <w:bCs/>
        </w:rPr>
        <w:t>.</w:t>
      </w:r>
      <w:r w:rsidRPr="00766CF6">
        <w:t xml:space="preserve"> The observed difference between the mean coefficients of categorical pairs and its 95% confidence interval.</w:t>
      </w:r>
    </w:p>
    <w:p w14:paraId="4480130F" w14:textId="77777777" w:rsidR="000C40D8" w:rsidRDefault="000C40D8">
      <w:pPr>
        <w:rPr>
          <w:b/>
          <w:bCs/>
        </w:rPr>
      </w:pPr>
    </w:p>
    <w:p w14:paraId="383791BD" w14:textId="15151AA1" w:rsidR="000C40D8" w:rsidRDefault="004E55F9">
      <w:pPr>
        <w:rPr>
          <w:b/>
          <w:bCs/>
        </w:rPr>
      </w:pPr>
      <w:r w:rsidRPr="00615429">
        <w:rPr>
          <w:b/>
          <w:bCs/>
          <w:color w:val="000000"/>
        </w:rPr>
        <w:t>Table S</w:t>
      </w:r>
      <w:r>
        <w:rPr>
          <w:b/>
          <w:bCs/>
          <w:color w:val="000000"/>
        </w:rPr>
        <w:t>4</w:t>
      </w:r>
      <w:r w:rsidRPr="00615429">
        <w:rPr>
          <w:b/>
          <w:bCs/>
          <w:color w:val="000000"/>
        </w:rPr>
        <w:t>.</w:t>
      </w:r>
      <w:r w:rsidRPr="00615429">
        <w:rPr>
          <w:color w:val="000000"/>
        </w:rPr>
        <w:t xml:space="preserve"> Comparisons of the best-fitting phylogenetic generalized least squares (PGLS) models in limb functional proxies.</w:t>
      </w:r>
    </w:p>
    <w:p w14:paraId="6AE6BC3A" w14:textId="77777777" w:rsidR="000C40D8" w:rsidRDefault="000C40D8">
      <w:pPr>
        <w:rPr>
          <w:b/>
          <w:bCs/>
        </w:rPr>
      </w:pPr>
    </w:p>
    <w:p w14:paraId="32ECDDF1" w14:textId="4C42C53C" w:rsidR="000C40D8" w:rsidRDefault="004E55F9">
      <w:pPr>
        <w:rPr>
          <w:b/>
          <w:bCs/>
        </w:rPr>
      </w:pPr>
      <w:r w:rsidRPr="00A25D0F">
        <w:rPr>
          <w:b/>
          <w:bCs/>
        </w:rPr>
        <w:t>Table S</w:t>
      </w:r>
      <w:r>
        <w:rPr>
          <w:b/>
          <w:bCs/>
        </w:rPr>
        <w:t>5</w:t>
      </w:r>
      <w:r w:rsidRPr="00A25D0F">
        <w:rPr>
          <w:b/>
          <w:bCs/>
        </w:rPr>
        <w:t>.</w:t>
      </w:r>
      <w:r w:rsidRPr="00A25D0F">
        <w:t xml:space="preserve"> The observed difference between the mean coefficients of categorical pairs and its 95% confidence interval.</w:t>
      </w:r>
    </w:p>
    <w:p w14:paraId="7C08CCA6" w14:textId="77777777" w:rsidR="000C40D8" w:rsidRDefault="000C40D8">
      <w:pPr>
        <w:rPr>
          <w:b/>
          <w:bCs/>
        </w:rPr>
      </w:pPr>
    </w:p>
    <w:p w14:paraId="29795D80" w14:textId="3992EE70" w:rsidR="000C40D8" w:rsidRDefault="00134C27">
      <w:pPr>
        <w:rPr>
          <w:b/>
          <w:bCs/>
        </w:rPr>
      </w:pPr>
      <w:r>
        <w:rPr>
          <w:b/>
          <w:bCs/>
        </w:rPr>
        <w:t>References</w:t>
      </w:r>
    </w:p>
    <w:p w14:paraId="405EF0A1" w14:textId="77777777" w:rsidR="000C40D8" w:rsidRDefault="000C40D8">
      <w:pPr>
        <w:rPr>
          <w:b/>
          <w:bCs/>
        </w:rPr>
      </w:pPr>
    </w:p>
    <w:p w14:paraId="23848B0A" w14:textId="77777777" w:rsidR="000C40D8" w:rsidRDefault="000C40D8">
      <w:pPr>
        <w:rPr>
          <w:b/>
          <w:bCs/>
        </w:rPr>
      </w:pPr>
    </w:p>
    <w:p w14:paraId="7F0E1BBC" w14:textId="77777777" w:rsidR="000C40D8" w:rsidRDefault="000C40D8">
      <w:pPr>
        <w:rPr>
          <w:b/>
          <w:bCs/>
        </w:rPr>
      </w:pPr>
    </w:p>
    <w:p w14:paraId="6654729B" w14:textId="77777777" w:rsidR="000C40D8" w:rsidRDefault="000C40D8">
      <w:pPr>
        <w:rPr>
          <w:b/>
          <w:bCs/>
        </w:rPr>
      </w:pPr>
    </w:p>
    <w:p w14:paraId="162669B9" w14:textId="77777777" w:rsidR="000C40D8" w:rsidRDefault="000C40D8">
      <w:pPr>
        <w:rPr>
          <w:b/>
          <w:bCs/>
        </w:rPr>
      </w:pPr>
    </w:p>
    <w:p w14:paraId="0FB6D64F" w14:textId="77777777" w:rsidR="000C40D8" w:rsidRDefault="000C40D8">
      <w:pPr>
        <w:rPr>
          <w:b/>
          <w:bCs/>
        </w:rPr>
      </w:pPr>
    </w:p>
    <w:p w14:paraId="16307F10" w14:textId="77777777" w:rsidR="000C40D8" w:rsidRDefault="000C40D8">
      <w:pPr>
        <w:rPr>
          <w:b/>
          <w:bCs/>
        </w:rPr>
      </w:pPr>
    </w:p>
    <w:p w14:paraId="299C237C" w14:textId="77777777" w:rsidR="000C40D8" w:rsidRDefault="000C40D8">
      <w:pPr>
        <w:rPr>
          <w:b/>
          <w:bCs/>
        </w:rPr>
      </w:pPr>
    </w:p>
    <w:p w14:paraId="2D4293D0" w14:textId="77777777" w:rsidR="000C40D8" w:rsidRDefault="000C40D8">
      <w:pPr>
        <w:rPr>
          <w:b/>
          <w:bCs/>
        </w:rPr>
      </w:pPr>
    </w:p>
    <w:p w14:paraId="15631324" w14:textId="77777777" w:rsidR="003078F5" w:rsidRDefault="003078F5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4BDF79AC" w14:textId="77777777" w:rsidR="008525AC" w:rsidRDefault="008525AC" w:rsidP="008525AC">
      <w:pPr>
        <w:rPr>
          <w:b/>
          <w:bCs/>
        </w:rPr>
      </w:pPr>
      <w:r>
        <w:rPr>
          <w:b/>
          <w:bCs/>
        </w:rPr>
        <w:lastRenderedPageBreak/>
        <w:t xml:space="preserve">Table S1. </w:t>
      </w:r>
      <w:r w:rsidRPr="008525AC">
        <w:t>Burrowing behavior categories and references.</w:t>
      </w:r>
      <w:r>
        <w:rPr>
          <w:b/>
          <w:bCs/>
        </w:rPr>
        <w:t xml:space="preserve"> </w:t>
      </w:r>
    </w:p>
    <w:p w14:paraId="20AA314F" w14:textId="77777777" w:rsidR="0022088A" w:rsidRDefault="0022088A" w:rsidP="008525AC">
      <w:pPr>
        <w:rPr>
          <w:b/>
          <w:bCs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837"/>
        <w:gridCol w:w="2143"/>
        <w:gridCol w:w="2756"/>
        <w:gridCol w:w="1624"/>
      </w:tblGrid>
      <w:tr w:rsidR="00546B6D" w:rsidRPr="0022088A" w14:paraId="5B99197C" w14:textId="77777777" w:rsidTr="00396999">
        <w:trPr>
          <w:trHeight w:val="3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A8628B5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7D48F9C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 xml:space="preserve">Burrowing </w:t>
            </w:r>
            <w:r>
              <w:rPr>
                <w:color w:val="000000"/>
              </w:rPr>
              <w:t>c</w:t>
            </w:r>
            <w:r w:rsidRPr="0022088A">
              <w:rPr>
                <w:color w:val="000000"/>
              </w:rPr>
              <w:t>atego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5FDB6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Justifi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32DEC6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Source</w:t>
            </w:r>
          </w:p>
        </w:tc>
      </w:tr>
      <w:tr w:rsidR="00546B6D" w:rsidRPr="0022088A" w14:paraId="24D3AC75" w14:textId="77777777" w:rsidTr="00004FB5">
        <w:trPr>
          <w:trHeight w:val="90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73A14C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proofErr w:type="spellStart"/>
            <w:r w:rsidRPr="0022088A">
              <w:rPr>
                <w:i/>
                <w:iCs/>
                <w:color w:val="000000"/>
              </w:rPr>
              <w:t>Brachylagus</w:t>
            </w:r>
            <w:proofErr w:type="spellEnd"/>
            <w:r w:rsidRPr="0022088A">
              <w:rPr>
                <w:i/>
                <w:iCs/>
                <w:color w:val="000000"/>
              </w:rPr>
              <w:t xml:space="preserve"> idahoensi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FFAA6A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Complex burrow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397B21" w14:textId="21304EB7" w:rsidR="00546B6D" w:rsidRPr="0022088A" w:rsidRDefault="00004FB5" w:rsidP="00396999">
            <w:pPr>
              <w:rPr>
                <w:color w:val="000000"/>
              </w:rPr>
            </w:pPr>
            <w:r>
              <w:rPr>
                <w:color w:val="000000"/>
              </w:rPr>
              <w:t>Constructs extensive</w:t>
            </w:r>
            <w:r w:rsidR="00546B6D"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b</w:t>
            </w:r>
            <w:r w:rsidR="00546B6D" w:rsidRPr="0022088A">
              <w:rPr>
                <w:color w:val="000000"/>
              </w:rPr>
              <w:t xml:space="preserve">urrows </w:t>
            </w:r>
            <w:r>
              <w:rPr>
                <w:color w:val="000000"/>
              </w:rPr>
              <w:t>with</w:t>
            </w:r>
            <w:r w:rsidR="00546B6D"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everal</w:t>
            </w:r>
            <w:r w:rsidR="00546B6D" w:rsidRPr="0022088A">
              <w:rPr>
                <w:color w:val="000000"/>
              </w:rPr>
              <w:t xml:space="preserve"> entrances </w:t>
            </w:r>
            <w:r>
              <w:rPr>
                <w:color w:val="000000"/>
              </w:rPr>
              <w:t>and</w:t>
            </w:r>
            <w:r w:rsidR="00546B6D" w:rsidRPr="0022088A">
              <w:rPr>
                <w:color w:val="000000"/>
              </w:rPr>
              <w:t xml:space="preserve"> chamb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355390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1285D5E3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BC29E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Lepus alle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B6177D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B00C6D" w14:textId="0CD8C456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Shelter</w:t>
            </w:r>
            <w:r w:rsidR="00004FB5">
              <w:rPr>
                <w:color w:val="000000"/>
              </w:rPr>
              <w:t>s in</w:t>
            </w:r>
            <w:r w:rsidRPr="0022088A">
              <w:rPr>
                <w:color w:val="000000"/>
              </w:rPr>
              <w:t xml:space="preserve"> </w:t>
            </w:r>
            <w:r w:rsidR="00004FB5">
              <w:rPr>
                <w:color w:val="000000"/>
              </w:rPr>
              <w:t xml:space="preserve">forms </w:t>
            </w:r>
            <w:r w:rsidRPr="0022088A">
              <w:rPr>
                <w:color w:val="000000"/>
              </w:rPr>
              <w:t>but no mention of burr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D9685F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004FB5" w:rsidRPr="0022088A" w14:paraId="589D5DE5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6B22FB" w14:textId="77777777" w:rsidR="00004FB5" w:rsidRPr="0022088A" w:rsidRDefault="00004FB5" w:rsidP="00004FB5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Lepus americ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29D5E5" w14:textId="77777777" w:rsidR="00004FB5" w:rsidRPr="0022088A" w:rsidRDefault="00004FB5" w:rsidP="00004FB5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FF7C72" w14:textId="703ECE56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Shelter</w:t>
            </w:r>
            <w:r>
              <w:rPr>
                <w:color w:val="000000"/>
              </w:rPr>
              <w:t>s in</w:t>
            </w:r>
            <w:r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ms </w:t>
            </w:r>
            <w:r w:rsidRPr="0022088A">
              <w:rPr>
                <w:color w:val="000000"/>
              </w:rPr>
              <w:t>but no mention of burr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55FB7B" w14:textId="7777777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1560A222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280D95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Lepus arct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9DDC7B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201BDE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Digs in sn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DA14E6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Best &amp; Henry 1994</w:t>
            </w:r>
          </w:p>
        </w:tc>
      </w:tr>
      <w:tr w:rsidR="00546B6D" w:rsidRPr="0022088A" w14:paraId="590ADD9A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8BF61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Lepus californi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12BB97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3510B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Digs burrows deep enough to enclose an indiv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38EDE3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018D19E3" w14:textId="77777777" w:rsidTr="00396999">
        <w:trPr>
          <w:trHeight w:val="1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4495F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callo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F6E9F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A38A93" w14:textId="77777777" w:rsidR="00546B6D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Creates forms up averaging 37 cm in length, 18.3 cm in width, and 6.3 cm in depth</w:t>
            </w:r>
          </w:p>
          <w:p w14:paraId="3B0807D0" w14:textId="77777777" w:rsidR="00546B6D" w:rsidRPr="0022088A" w:rsidRDefault="00546B6D" w:rsidP="00396999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208B4F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; Myers et al. 2025</w:t>
            </w:r>
          </w:p>
        </w:tc>
      </w:tr>
      <w:tr w:rsidR="00546B6D" w:rsidRPr="0022088A" w14:paraId="398BD615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6D82F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Lepus cap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4037D2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A7A33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Digs short burrows to escape the s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1EBED5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004FB5" w:rsidRPr="0022088A" w14:paraId="27001D49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A0C243" w14:textId="77777777" w:rsidR="00004FB5" w:rsidRPr="0022088A" w:rsidRDefault="00004FB5" w:rsidP="00004FB5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Lepus europae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496DFD" w14:textId="77777777" w:rsidR="00004FB5" w:rsidRPr="0022088A" w:rsidRDefault="00004FB5" w:rsidP="00004FB5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0D6119" w14:textId="5647AFDC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Shelter</w:t>
            </w:r>
            <w:r>
              <w:rPr>
                <w:color w:val="000000"/>
              </w:rPr>
              <w:t>s in</w:t>
            </w:r>
            <w:r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ms </w:t>
            </w:r>
            <w:r w:rsidRPr="0022088A">
              <w:rPr>
                <w:color w:val="000000"/>
              </w:rPr>
              <w:t>but no mention of burr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52BBEB" w14:textId="7777777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Bock 2020</w:t>
            </w:r>
          </w:p>
        </w:tc>
      </w:tr>
      <w:tr w:rsidR="00004FB5" w:rsidRPr="0022088A" w14:paraId="0E3536B3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70371C" w14:textId="77777777" w:rsidR="00004FB5" w:rsidRPr="0022088A" w:rsidRDefault="00004FB5" w:rsidP="00004FB5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flavigular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FF12D9" w14:textId="77777777" w:rsidR="00004FB5" w:rsidRPr="0022088A" w:rsidRDefault="00004FB5" w:rsidP="00004FB5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2FB54" w14:textId="7DF52FDB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Shelter</w:t>
            </w:r>
            <w:r>
              <w:rPr>
                <w:color w:val="000000"/>
              </w:rPr>
              <w:t>s in</w:t>
            </w:r>
            <w:r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ms </w:t>
            </w:r>
            <w:r w:rsidRPr="0022088A">
              <w:rPr>
                <w:color w:val="000000"/>
              </w:rPr>
              <w:t>but no mention of burr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F09FF4" w14:textId="7777777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Farias 2004</w:t>
            </w:r>
          </w:p>
        </w:tc>
      </w:tr>
      <w:tr w:rsidR="00004FB5" w:rsidRPr="0022088A" w14:paraId="7FB9895D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02973" w14:textId="77777777" w:rsidR="00004FB5" w:rsidRPr="0022088A" w:rsidRDefault="00004FB5" w:rsidP="00004FB5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habessinic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C2F201" w14:textId="77777777" w:rsidR="00004FB5" w:rsidRPr="0022088A" w:rsidRDefault="00004FB5" w:rsidP="00004FB5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CABFF0" w14:textId="5DA3E79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Shelter</w:t>
            </w:r>
            <w:r>
              <w:rPr>
                <w:color w:val="000000"/>
              </w:rPr>
              <w:t>s in</w:t>
            </w:r>
            <w:r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ms </w:t>
            </w:r>
            <w:r w:rsidRPr="0022088A">
              <w:rPr>
                <w:color w:val="000000"/>
              </w:rPr>
              <w:t>but no mention of burr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326781" w14:textId="7777777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; Myers et al. 2025</w:t>
            </w:r>
          </w:p>
        </w:tc>
      </w:tr>
      <w:tr w:rsidR="00546B6D" w:rsidRPr="0022088A" w14:paraId="6E52770A" w14:textId="77777777" w:rsidTr="00396999">
        <w:trPr>
          <w:trHeight w:val="9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D7BC42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Lepus nigricol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5DF309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418FEA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Uses burrows or nests created by other species, but no mention of dig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3AD035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6B62206B" w14:textId="77777777" w:rsidTr="00396999">
        <w:trPr>
          <w:trHeight w:val="9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ADA926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oiosto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3F1402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EF7EA5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Uses burrows or nests created by other species, but no mention of digg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DA6BB1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Myers et al. 2025</w:t>
            </w:r>
          </w:p>
        </w:tc>
      </w:tr>
      <w:tr w:rsidR="00004FB5" w:rsidRPr="0022088A" w14:paraId="085FB1B2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828EC6" w14:textId="77777777" w:rsidR="00004FB5" w:rsidRPr="0022088A" w:rsidRDefault="00004FB5" w:rsidP="00004FB5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oth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AC1CF7" w14:textId="77777777" w:rsidR="00004FB5" w:rsidRPr="0022088A" w:rsidRDefault="00004FB5" w:rsidP="00004FB5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E0242C" w14:textId="430C4E3A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Shelter</w:t>
            </w:r>
            <w:r>
              <w:rPr>
                <w:color w:val="000000"/>
              </w:rPr>
              <w:t>s in</w:t>
            </w:r>
            <w:r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ms </w:t>
            </w:r>
            <w:r w:rsidRPr="0022088A">
              <w:rPr>
                <w:color w:val="000000"/>
              </w:rPr>
              <w:t>but no mention of burr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D869CE" w14:textId="7777777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Myers et al. 2025</w:t>
            </w:r>
          </w:p>
        </w:tc>
      </w:tr>
      <w:tr w:rsidR="00004FB5" w:rsidRPr="0022088A" w14:paraId="1B01D016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30B36F" w14:textId="77777777" w:rsidR="00004FB5" w:rsidRPr="0022088A" w:rsidRDefault="00004FB5" w:rsidP="00004FB5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pegu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084E4" w14:textId="77777777" w:rsidR="00004FB5" w:rsidRPr="0022088A" w:rsidRDefault="00004FB5" w:rsidP="00004FB5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D6D0F5" w14:textId="77182DB4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Shelter</w:t>
            </w:r>
            <w:r>
              <w:rPr>
                <w:color w:val="000000"/>
              </w:rPr>
              <w:t>s in</w:t>
            </w:r>
            <w:r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ms </w:t>
            </w:r>
            <w:r w:rsidRPr="0022088A">
              <w:rPr>
                <w:color w:val="000000"/>
              </w:rPr>
              <w:t>but no mention of burr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A1B0E57" w14:textId="7777777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; Myers et al. 2025</w:t>
            </w:r>
          </w:p>
        </w:tc>
      </w:tr>
      <w:tr w:rsidR="00004FB5" w:rsidRPr="0022088A" w14:paraId="325B5731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8A37A" w14:textId="77777777" w:rsidR="00004FB5" w:rsidRPr="0022088A" w:rsidRDefault="00004FB5" w:rsidP="00004FB5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Lepus saxat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C43DBD" w14:textId="77777777" w:rsidR="00004FB5" w:rsidRPr="0022088A" w:rsidRDefault="00004FB5" w:rsidP="00004FB5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813AE6" w14:textId="27097A3B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Shelter</w:t>
            </w:r>
            <w:r>
              <w:rPr>
                <w:color w:val="000000"/>
              </w:rPr>
              <w:t>s in</w:t>
            </w:r>
            <w:r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ms </w:t>
            </w:r>
            <w:r w:rsidRPr="0022088A">
              <w:rPr>
                <w:color w:val="000000"/>
              </w:rPr>
              <w:t>but no mention of burr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D6F15" w14:textId="7777777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Myers et al. 2025</w:t>
            </w:r>
          </w:p>
        </w:tc>
      </w:tr>
      <w:tr w:rsidR="00004FB5" w:rsidRPr="0022088A" w14:paraId="6331E534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2CAF1D" w14:textId="77777777" w:rsidR="00004FB5" w:rsidRPr="0022088A" w:rsidRDefault="00004FB5" w:rsidP="00004FB5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tibeta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46F434" w14:textId="77777777" w:rsidR="00004FB5" w:rsidRPr="0022088A" w:rsidRDefault="00004FB5" w:rsidP="00004FB5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1354B9" w14:textId="07BE3131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Shelter</w:t>
            </w:r>
            <w:r>
              <w:rPr>
                <w:color w:val="000000"/>
              </w:rPr>
              <w:t>s in</w:t>
            </w:r>
            <w:r w:rsidRPr="002208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forms </w:t>
            </w:r>
            <w:r w:rsidRPr="0022088A">
              <w:rPr>
                <w:color w:val="000000"/>
              </w:rPr>
              <w:t>but no mention of burrow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A5EAE9" w14:textId="7777777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Myers et al. 2025</w:t>
            </w:r>
          </w:p>
        </w:tc>
      </w:tr>
      <w:tr w:rsidR="00546B6D" w:rsidRPr="0022088A" w14:paraId="1842ED72" w14:textId="77777777" w:rsidTr="00396999">
        <w:trPr>
          <w:trHeight w:val="1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2DFB3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lastRenderedPageBreak/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timid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C8768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36F28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Occasionally digs burrows for young, but does not make extensive use of the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EC2B38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Myers et al. 2025</w:t>
            </w:r>
          </w:p>
        </w:tc>
      </w:tr>
      <w:tr w:rsidR="00546B6D" w:rsidRPr="0022088A" w14:paraId="1151F438" w14:textId="77777777" w:rsidTr="00396999">
        <w:trPr>
          <w:trHeight w:val="1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BE9AE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tola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0AC0D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B54184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Makes extensive use of shallow depressions that are deeper in windy or cold condi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9F5A25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Smith, et al. 2010 </w:t>
            </w:r>
          </w:p>
        </w:tc>
      </w:tr>
      <w:tr w:rsidR="00546B6D" w:rsidRPr="0022088A" w14:paraId="6F721272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12B35B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Lepus </w:t>
            </w:r>
            <w:proofErr w:type="spellStart"/>
            <w:r w:rsidRPr="0022088A">
              <w:rPr>
                <w:i/>
                <w:iCs/>
                <w:color w:val="000000"/>
              </w:rPr>
              <w:t>townsend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76793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CD511C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Makes extensive use of large depre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AD8FC9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Lim 1987</w:t>
            </w:r>
          </w:p>
        </w:tc>
      </w:tr>
      <w:tr w:rsidR="00546B6D" w:rsidRPr="0022088A" w14:paraId="0795C8B3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A85FF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proofErr w:type="spellStart"/>
            <w:r w:rsidRPr="0022088A">
              <w:rPr>
                <w:i/>
                <w:iCs/>
                <w:color w:val="000000"/>
              </w:rPr>
              <w:t>Nesolagus</w:t>
            </w:r>
            <w:proofErr w:type="spellEnd"/>
            <w:r w:rsidRPr="0022088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2088A">
              <w:rPr>
                <w:i/>
                <w:iCs/>
                <w:color w:val="000000"/>
              </w:rPr>
              <w:t>timmins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332E61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86EF31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Uses burrows or nests created by other spec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30E3B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Myers et al. 2025</w:t>
            </w:r>
          </w:p>
        </w:tc>
      </w:tr>
      <w:tr w:rsidR="00546B6D" w:rsidRPr="0022088A" w14:paraId="7887D007" w14:textId="77777777" w:rsidTr="00396999">
        <w:trPr>
          <w:trHeight w:val="9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137A6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Ochotona </w:t>
            </w:r>
            <w:proofErr w:type="spellStart"/>
            <w:r w:rsidRPr="0022088A">
              <w:rPr>
                <w:i/>
                <w:iCs/>
                <w:color w:val="000000"/>
              </w:rPr>
              <w:t>alpi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008CC3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24C3D2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Creates nests with grass and hay rather than burr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924DC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004FB5" w:rsidRPr="0022088A" w14:paraId="699913A9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44A105" w14:textId="77777777" w:rsidR="00004FB5" w:rsidRPr="0022088A" w:rsidRDefault="00004FB5" w:rsidP="00004FB5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Ochotona col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E1F5B0" w14:textId="77777777" w:rsidR="00004FB5" w:rsidRPr="0022088A" w:rsidRDefault="00004FB5" w:rsidP="00004FB5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9B359C" w14:textId="1052D0D8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Uses rock dwellings rather than burr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645EE4" w14:textId="77777777" w:rsidR="00004FB5" w:rsidRPr="0022088A" w:rsidRDefault="00004FB5" w:rsidP="00004FB5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; Myers et al. 2025</w:t>
            </w:r>
          </w:p>
        </w:tc>
      </w:tr>
      <w:tr w:rsidR="00546B6D" w:rsidRPr="0022088A" w14:paraId="3415CD09" w14:textId="77777777" w:rsidTr="00396999">
        <w:trPr>
          <w:trHeight w:val="9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943B7F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Ochotona </w:t>
            </w:r>
            <w:proofErr w:type="spellStart"/>
            <w:r w:rsidRPr="0022088A">
              <w:rPr>
                <w:i/>
                <w:iCs/>
                <w:color w:val="000000"/>
              </w:rPr>
              <w:t>curzoni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BB4FB4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Complex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9ED7AB1" w14:textId="0EB7AFBD" w:rsidR="00546B6D" w:rsidRPr="0022088A" w:rsidRDefault="00004FB5" w:rsidP="00396999">
            <w:pPr>
              <w:rPr>
                <w:color w:val="000000"/>
              </w:rPr>
            </w:pPr>
            <w:r>
              <w:rPr>
                <w:color w:val="000000"/>
              </w:rPr>
              <w:t>Creates b</w:t>
            </w:r>
            <w:r w:rsidR="00546B6D" w:rsidRPr="0022088A">
              <w:rPr>
                <w:color w:val="000000"/>
              </w:rPr>
              <w:t xml:space="preserve">urrows </w:t>
            </w:r>
            <w:r>
              <w:rPr>
                <w:color w:val="000000"/>
              </w:rPr>
              <w:t>with</w:t>
            </w:r>
            <w:r w:rsidR="00546B6D" w:rsidRPr="0022088A">
              <w:rPr>
                <w:color w:val="000000"/>
              </w:rPr>
              <w:t xml:space="preserve"> several branches and chamber</w:t>
            </w:r>
            <w:r>
              <w:rPr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88AB06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1FEA5F17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7B387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Ochotona prince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F1309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6A4E08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Uses rock dwellings rather than burr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407C39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Markham &amp; Whicker 1972</w:t>
            </w:r>
          </w:p>
        </w:tc>
      </w:tr>
      <w:tr w:rsidR="00546B6D" w:rsidRPr="0022088A" w14:paraId="3A22116A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4EBAA9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Ochotona rufesc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5BE645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Complex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09DCF16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Creates burrows with several chamb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1E8004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3CA52D32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02E201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Ochotona </w:t>
            </w:r>
            <w:proofErr w:type="spellStart"/>
            <w:r w:rsidRPr="0022088A">
              <w:rPr>
                <w:i/>
                <w:iCs/>
                <w:color w:val="000000"/>
              </w:rPr>
              <w:t>thibet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A519AE" w14:textId="383CA754" w:rsidR="00546B6D" w:rsidRPr="0022088A" w:rsidRDefault="00004FB5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</w:t>
            </w:r>
            <w:r w:rsidR="00546B6D">
              <w:rPr>
                <w:color w:val="000000"/>
              </w:rPr>
              <w:t xml:space="preserve">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5D6EF78" w14:textId="09EC25D9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 xml:space="preserve">Creates burrow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AD9E78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3285D68B" w14:textId="77777777" w:rsidTr="00396999">
        <w:trPr>
          <w:trHeight w:val="9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C3BB92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Oryctolagus cunic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F92CE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Complex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AF963E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Digs extensive underground burrows for rest and prot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23A536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1E9EF934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468BD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proofErr w:type="spellStart"/>
            <w:r w:rsidRPr="0022088A">
              <w:rPr>
                <w:i/>
                <w:iCs/>
                <w:color w:val="000000"/>
              </w:rPr>
              <w:t>Poelagus</w:t>
            </w:r>
            <w:proofErr w:type="spellEnd"/>
            <w:r w:rsidRPr="0022088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2088A">
              <w:rPr>
                <w:i/>
                <w:iCs/>
                <w:color w:val="000000"/>
              </w:rPr>
              <w:t>marjorit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2F720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BF3FA6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Young are born in short burr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F97F8D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; Myers et al. 2025</w:t>
            </w:r>
          </w:p>
        </w:tc>
      </w:tr>
      <w:tr w:rsidR="00546B6D" w:rsidRPr="0022088A" w14:paraId="5DF83A21" w14:textId="77777777" w:rsidTr="00396999">
        <w:trPr>
          <w:trHeight w:val="1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CAF41D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proofErr w:type="spellStart"/>
            <w:r w:rsidRPr="0022088A">
              <w:rPr>
                <w:i/>
                <w:iCs/>
                <w:color w:val="000000"/>
              </w:rPr>
              <w:t>Pronolagus</w:t>
            </w:r>
            <w:proofErr w:type="spellEnd"/>
            <w:r w:rsidRPr="0022088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2088A">
              <w:rPr>
                <w:i/>
                <w:iCs/>
                <w:color w:val="000000"/>
              </w:rPr>
              <w:t>crassicaud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03ED87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BC2A96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Hides in rock crevices, under boulders, or in dense grass. No mention of burrow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6BA8E77" w14:textId="77777777" w:rsidR="00546B6D" w:rsidRPr="0022088A" w:rsidRDefault="00546B6D" w:rsidP="00396999">
            <w:hyperlink r:id="rId4" w:history="1">
              <w:r w:rsidRPr="0022088A">
                <w:t xml:space="preserve">Kovacs &amp; </w:t>
              </w:r>
              <w:proofErr w:type="spellStart"/>
              <w:r w:rsidRPr="0022088A">
                <w:t>Oroian</w:t>
              </w:r>
              <w:proofErr w:type="spellEnd"/>
              <w:r w:rsidRPr="0022088A">
                <w:t xml:space="preserve"> 2023</w:t>
              </w:r>
            </w:hyperlink>
          </w:p>
        </w:tc>
      </w:tr>
      <w:tr w:rsidR="00546B6D" w:rsidRPr="0022088A" w14:paraId="68D6F654" w14:textId="77777777" w:rsidTr="00396999">
        <w:trPr>
          <w:trHeight w:val="12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DAE818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proofErr w:type="spellStart"/>
            <w:r w:rsidRPr="0022088A">
              <w:rPr>
                <w:i/>
                <w:iCs/>
                <w:color w:val="000000"/>
              </w:rPr>
              <w:t>Pronolagus</w:t>
            </w:r>
            <w:proofErr w:type="spellEnd"/>
            <w:r w:rsidRPr="0022088A">
              <w:rPr>
                <w:i/>
                <w:iCs/>
                <w:color w:val="000000"/>
              </w:rPr>
              <w:t xml:space="preserve"> rupest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6ADF8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4CE75A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Hides in rock crevices, under boulders, or in dense grass. No mention of burrow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541C85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166EF253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B4D075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proofErr w:type="spellStart"/>
            <w:r w:rsidRPr="0022088A">
              <w:rPr>
                <w:i/>
                <w:iCs/>
                <w:color w:val="000000"/>
              </w:rPr>
              <w:lastRenderedPageBreak/>
              <w:t>Romerolagus</w:t>
            </w:r>
            <w:proofErr w:type="spellEnd"/>
            <w:r w:rsidRPr="0022088A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22088A">
              <w:rPr>
                <w:i/>
                <w:iCs/>
                <w:color w:val="000000"/>
              </w:rPr>
              <w:t>diaz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DC71C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BC5643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Use burrows with hidden entran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46210E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67207C6B" w14:textId="77777777" w:rsidTr="00004FB5">
        <w:trPr>
          <w:trHeight w:val="6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5324A2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Sylvilagus aquaticus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12375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AA19B8" w14:textId="1B971A31" w:rsidR="00546B6D" w:rsidRPr="0022088A" w:rsidRDefault="00004FB5" w:rsidP="00396999">
            <w:pPr>
              <w:rPr>
                <w:color w:val="000000"/>
              </w:rPr>
            </w:pPr>
            <w:r>
              <w:rPr>
                <w:color w:val="000000"/>
              </w:rPr>
              <w:t>Creates forms but does not make burrow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A975FF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; Myers et al. 2025</w:t>
            </w:r>
          </w:p>
        </w:tc>
      </w:tr>
      <w:tr w:rsidR="00546B6D" w:rsidRPr="0022088A" w14:paraId="2404CA3E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20B55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Sylvilagus </w:t>
            </w:r>
            <w:proofErr w:type="spellStart"/>
            <w:r w:rsidRPr="0022088A">
              <w:rPr>
                <w:i/>
                <w:iCs/>
                <w:color w:val="000000"/>
              </w:rPr>
              <w:t>audubon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899C63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415A01" w14:textId="0B06BCA0" w:rsidR="00546B6D" w:rsidRPr="0022088A" w:rsidRDefault="00004FB5" w:rsidP="00396999">
            <w:pPr>
              <w:rPr>
                <w:color w:val="000000"/>
              </w:rPr>
            </w:pPr>
            <w:r>
              <w:rPr>
                <w:color w:val="000000"/>
              </w:rPr>
              <w:t>Creates short burrows for raising yo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26C29E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Chapman &amp; Wilner 1978</w:t>
            </w:r>
          </w:p>
        </w:tc>
      </w:tr>
      <w:tr w:rsidR="00546B6D" w:rsidRPr="0022088A" w14:paraId="16AD3F67" w14:textId="77777777" w:rsidTr="00004FB5">
        <w:trPr>
          <w:trHeight w:val="6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CF71C2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Sylvilagus </w:t>
            </w:r>
            <w:proofErr w:type="spellStart"/>
            <w:r w:rsidRPr="0022088A">
              <w:rPr>
                <w:i/>
                <w:iCs/>
                <w:color w:val="000000"/>
              </w:rPr>
              <w:t>bachman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C0A06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296D42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Occasionally uses burrows but does not dig its 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515817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0C441549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660C1E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Sylvilagus </w:t>
            </w:r>
            <w:proofErr w:type="spellStart"/>
            <w:r w:rsidRPr="0022088A">
              <w:rPr>
                <w:i/>
                <w:iCs/>
                <w:color w:val="000000"/>
              </w:rPr>
              <w:t>brasili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B8921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F89399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Not known to burr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4341E8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; Myers et al. 2025</w:t>
            </w:r>
          </w:p>
        </w:tc>
      </w:tr>
      <w:tr w:rsidR="00546B6D" w:rsidRPr="0022088A" w14:paraId="4A8B9013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F1473F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Sylvilagus floridan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4703EF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A0F6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Makes nests using gras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21B0E0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; Myers et al. 2025</w:t>
            </w:r>
          </w:p>
        </w:tc>
      </w:tr>
      <w:tr w:rsidR="00546B6D" w:rsidRPr="0022088A" w14:paraId="303EC1BC" w14:textId="77777777" w:rsidTr="00396999">
        <w:trPr>
          <w:trHeight w:val="6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31360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Sylvilagus nuttal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AB27FC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9CDC9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Occasionally uses burrows but does not dig its 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C84653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  <w:tr w:rsidR="00546B6D" w:rsidRPr="0022088A" w14:paraId="556336E2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729B0C21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>Sylvilagus palustr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noWrap/>
            <w:hideMark/>
          </w:tcPr>
          <w:p w14:paraId="412D4F17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Simple burrowe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023FFE00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Digs holes with long toenail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hideMark/>
          </w:tcPr>
          <w:p w14:paraId="6BFFF4E7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Chapman &amp; Wilner 1981</w:t>
            </w:r>
          </w:p>
        </w:tc>
      </w:tr>
      <w:tr w:rsidR="00546B6D" w:rsidRPr="0022088A" w14:paraId="25DAE1E4" w14:textId="77777777" w:rsidTr="00396999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3D5B56" w14:textId="77777777" w:rsidR="00546B6D" w:rsidRPr="0022088A" w:rsidRDefault="00546B6D" w:rsidP="00396999">
            <w:pPr>
              <w:rPr>
                <w:i/>
                <w:iCs/>
                <w:color w:val="000000"/>
              </w:rPr>
            </w:pPr>
            <w:r w:rsidRPr="0022088A">
              <w:rPr>
                <w:i/>
                <w:iCs/>
                <w:color w:val="000000"/>
              </w:rPr>
              <w:t xml:space="preserve">Sylvilagus </w:t>
            </w:r>
            <w:proofErr w:type="spellStart"/>
            <w:r w:rsidRPr="0022088A">
              <w:rPr>
                <w:i/>
                <w:iCs/>
                <w:color w:val="000000"/>
              </w:rPr>
              <w:t>transitio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E5C6E8" w14:textId="77777777" w:rsidR="00546B6D" w:rsidRPr="0022088A" w:rsidRDefault="00546B6D" w:rsidP="00396999">
            <w:pPr>
              <w:rPr>
                <w:color w:val="000000"/>
              </w:rPr>
            </w:pPr>
            <w:r>
              <w:rPr>
                <w:color w:val="000000"/>
              </w:rPr>
              <w:t>Non-burrow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00CBC39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Does not burrow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39DBFFC" w14:textId="77777777" w:rsidR="00546B6D" w:rsidRPr="0022088A" w:rsidRDefault="00546B6D" w:rsidP="00396999">
            <w:pPr>
              <w:rPr>
                <w:color w:val="000000"/>
              </w:rPr>
            </w:pPr>
            <w:r w:rsidRPr="0022088A">
              <w:rPr>
                <w:color w:val="000000"/>
              </w:rPr>
              <w:t>Wilson et al. 2016</w:t>
            </w:r>
          </w:p>
        </w:tc>
      </w:tr>
    </w:tbl>
    <w:p w14:paraId="09396800" w14:textId="77777777" w:rsidR="008525AC" w:rsidRDefault="008525AC" w:rsidP="002316CF">
      <w:pPr>
        <w:jc w:val="both"/>
        <w:rPr>
          <w:b/>
          <w:bCs/>
        </w:rPr>
      </w:pPr>
    </w:p>
    <w:p w14:paraId="0ACC761D" w14:textId="77777777" w:rsidR="008525AC" w:rsidRDefault="008525AC" w:rsidP="002316CF">
      <w:pPr>
        <w:jc w:val="both"/>
        <w:rPr>
          <w:b/>
          <w:bCs/>
        </w:rPr>
      </w:pPr>
    </w:p>
    <w:p w14:paraId="716DB296" w14:textId="77777777" w:rsidR="008525AC" w:rsidRDefault="008525AC" w:rsidP="002316CF">
      <w:pPr>
        <w:jc w:val="both"/>
        <w:rPr>
          <w:b/>
          <w:bCs/>
        </w:rPr>
      </w:pPr>
    </w:p>
    <w:p w14:paraId="1045055E" w14:textId="77777777" w:rsidR="008525AC" w:rsidRDefault="008525AC" w:rsidP="002316CF">
      <w:pPr>
        <w:jc w:val="both"/>
        <w:rPr>
          <w:b/>
          <w:bCs/>
        </w:rPr>
      </w:pPr>
    </w:p>
    <w:p w14:paraId="4266811D" w14:textId="77777777" w:rsidR="008B24F2" w:rsidRDefault="008B24F2" w:rsidP="002316CF">
      <w:pPr>
        <w:jc w:val="both"/>
        <w:rPr>
          <w:b/>
          <w:bCs/>
        </w:rPr>
      </w:pPr>
    </w:p>
    <w:p w14:paraId="0CC3A472" w14:textId="77777777" w:rsidR="008B24F2" w:rsidRDefault="008B24F2" w:rsidP="002316CF">
      <w:pPr>
        <w:jc w:val="both"/>
        <w:rPr>
          <w:b/>
          <w:bCs/>
        </w:rPr>
      </w:pPr>
    </w:p>
    <w:p w14:paraId="34BC0D58" w14:textId="77777777" w:rsidR="008B24F2" w:rsidRDefault="008B24F2" w:rsidP="002316CF">
      <w:pPr>
        <w:jc w:val="both"/>
        <w:rPr>
          <w:b/>
          <w:bCs/>
        </w:rPr>
      </w:pPr>
    </w:p>
    <w:p w14:paraId="3DEEF6A2" w14:textId="77777777" w:rsidR="008B24F2" w:rsidRDefault="008B24F2" w:rsidP="002316CF">
      <w:pPr>
        <w:jc w:val="both"/>
        <w:rPr>
          <w:b/>
          <w:bCs/>
        </w:rPr>
      </w:pPr>
    </w:p>
    <w:p w14:paraId="12AC4670" w14:textId="77777777" w:rsidR="008B24F2" w:rsidRDefault="008B24F2" w:rsidP="002316CF">
      <w:pPr>
        <w:jc w:val="both"/>
        <w:rPr>
          <w:b/>
          <w:bCs/>
        </w:rPr>
      </w:pPr>
    </w:p>
    <w:p w14:paraId="6AA601F5" w14:textId="77777777" w:rsidR="008B24F2" w:rsidRDefault="008B24F2" w:rsidP="002316CF">
      <w:pPr>
        <w:jc w:val="both"/>
        <w:rPr>
          <w:b/>
          <w:bCs/>
        </w:rPr>
      </w:pPr>
    </w:p>
    <w:p w14:paraId="66F4CBD7" w14:textId="77777777" w:rsidR="008B24F2" w:rsidRDefault="008B24F2" w:rsidP="002316CF">
      <w:pPr>
        <w:jc w:val="both"/>
        <w:rPr>
          <w:b/>
          <w:bCs/>
        </w:rPr>
      </w:pPr>
    </w:p>
    <w:p w14:paraId="309020EE" w14:textId="77777777" w:rsidR="008B24F2" w:rsidRDefault="008B24F2" w:rsidP="002316CF">
      <w:pPr>
        <w:jc w:val="both"/>
        <w:rPr>
          <w:b/>
          <w:bCs/>
        </w:rPr>
      </w:pPr>
    </w:p>
    <w:p w14:paraId="18CBA7A1" w14:textId="77777777" w:rsidR="008B24F2" w:rsidRDefault="008B24F2" w:rsidP="002316CF">
      <w:pPr>
        <w:jc w:val="both"/>
        <w:rPr>
          <w:b/>
          <w:bCs/>
        </w:rPr>
      </w:pPr>
    </w:p>
    <w:p w14:paraId="5BF885AD" w14:textId="77777777" w:rsidR="008B24F2" w:rsidRDefault="008B24F2" w:rsidP="002316CF">
      <w:pPr>
        <w:jc w:val="both"/>
        <w:rPr>
          <w:b/>
          <w:bCs/>
        </w:rPr>
      </w:pPr>
    </w:p>
    <w:p w14:paraId="249C507E" w14:textId="77777777" w:rsidR="008B24F2" w:rsidRDefault="008B24F2" w:rsidP="002316CF">
      <w:pPr>
        <w:jc w:val="both"/>
        <w:rPr>
          <w:b/>
          <w:bCs/>
        </w:rPr>
      </w:pPr>
    </w:p>
    <w:p w14:paraId="7CAECBF4" w14:textId="77777777" w:rsidR="008B24F2" w:rsidRDefault="008B24F2" w:rsidP="002316CF">
      <w:pPr>
        <w:jc w:val="both"/>
        <w:rPr>
          <w:b/>
          <w:bCs/>
        </w:rPr>
      </w:pPr>
    </w:p>
    <w:p w14:paraId="3A244BD3" w14:textId="77777777" w:rsidR="008B24F2" w:rsidRDefault="008B24F2" w:rsidP="002316CF">
      <w:pPr>
        <w:jc w:val="both"/>
        <w:rPr>
          <w:b/>
          <w:bCs/>
        </w:rPr>
      </w:pPr>
    </w:p>
    <w:p w14:paraId="7A62950A" w14:textId="77777777" w:rsidR="008B24F2" w:rsidRDefault="008B24F2" w:rsidP="002316CF">
      <w:pPr>
        <w:jc w:val="both"/>
        <w:rPr>
          <w:b/>
          <w:bCs/>
        </w:rPr>
      </w:pPr>
    </w:p>
    <w:p w14:paraId="1DA246B9" w14:textId="77777777" w:rsidR="008B24F2" w:rsidRDefault="008B24F2" w:rsidP="002316CF">
      <w:pPr>
        <w:jc w:val="both"/>
        <w:rPr>
          <w:b/>
          <w:bCs/>
        </w:rPr>
      </w:pPr>
    </w:p>
    <w:p w14:paraId="46C4086D" w14:textId="77777777" w:rsidR="008B24F2" w:rsidRDefault="008B24F2" w:rsidP="002316CF">
      <w:pPr>
        <w:jc w:val="both"/>
        <w:rPr>
          <w:b/>
          <w:bCs/>
        </w:rPr>
      </w:pPr>
    </w:p>
    <w:p w14:paraId="09C3898A" w14:textId="77777777" w:rsidR="008B24F2" w:rsidRDefault="008B24F2" w:rsidP="002316CF">
      <w:pPr>
        <w:jc w:val="both"/>
        <w:rPr>
          <w:b/>
          <w:bCs/>
        </w:rPr>
      </w:pPr>
    </w:p>
    <w:p w14:paraId="4B5285ED" w14:textId="69840BBF" w:rsidR="00615429" w:rsidRDefault="00615429" w:rsidP="002316CF">
      <w:pPr>
        <w:jc w:val="both"/>
      </w:pPr>
      <w:r w:rsidRPr="00766CF6">
        <w:rPr>
          <w:b/>
          <w:bCs/>
        </w:rPr>
        <w:lastRenderedPageBreak/>
        <w:t>Table S2.</w:t>
      </w:r>
      <w:r w:rsidRPr="00766CF6">
        <w:t xml:space="preserve"> Comparisons of the best-fitting phylogenetic generalized least squares (PGLS) models in body shape and underlying skeletal components. Size-corrected Akaike Information Criterion (</w:t>
      </w:r>
      <w:proofErr w:type="spellStart"/>
      <w:r w:rsidRPr="00766CF6">
        <w:t>AICc</w:t>
      </w:r>
      <w:proofErr w:type="spellEnd"/>
      <w:r w:rsidRPr="00766CF6">
        <w:t>) was used to assess model fits.</w:t>
      </w:r>
      <w:r w:rsidR="002316CF">
        <w:t xml:space="preserve"> Models where </w:t>
      </w:r>
      <w:proofErr w:type="spellStart"/>
      <w:r w:rsidR="002316CF" w:rsidRPr="009E69AB">
        <w:rPr>
          <w:color w:val="000000"/>
        </w:rPr>
        <w:t>ΔAICc</w:t>
      </w:r>
      <w:proofErr w:type="spellEnd"/>
      <w:r w:rsidR="002316CF">
        <w:rPr>
          <w:color w:val="000000"/>
        </w:rPr>
        <w:t xml:space="preserve"> &lt; 2 were considered best supported.</w:t>
      </w:r>
    </w:p>
    <w:p w14:paraId="16790829" w14:textId="77777777" w:rsidR="002316CF" w:rsidRPr="00766CF6" w:rsidRDefault="002316CF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63"/>
        <w:gridCol w:w="1871"/>
        <w:gridCol w:w="836"/>
        <w:gridCol w:w="891"/>
        <w:gridCol w:w="963"/>
      </w:tblGrid>
      <w:tr w:rsidR="009E69AB" w:rsidRPr="009E69AB" w14:paraId="19B0F706" w14:textId="77777777" w:rsidTr="009E69AB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D4044" w14:textId="77777777" w:rsidR="009E69AB" w:rsidRPr="009E69AB" w:rsidRDefault="009E69AB" w:rsidP="009E69AB">
            <w:pPr>
              <w:rPr>
                <w:color w:val="000000"/>
              </w:rPr>
            </w:pPr>
            <w:r w:rsidRPr="009E69AB">
              <w:rPr>
                <w:color w:val="000000"/>
              </w:rPr>
              <w:t>trai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A75136" w14:textId="77777777" w:rsidR="009E69AB" w:rsidRPr="009E69AB" w:rsidRDefault="009E69AB" w:rsidP="009E69AB">
            <w:pPr>
              <w:rPr>
                <w:color w:val="000000"/>
              </w:rPr>
            </w:pPr>
            <w:r w:rsidRPr="009E69AB">
              <w:rPr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E35CA9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668348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Δ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C72A5C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AICcW</w:t>
            </w:r>
            <w:proofErr w:type="spellEnd"/>
          </w:p>
        </w:tc>
      </w:tr>
      <w:tr w:rsidR="009E69AB" w:rsidRPr="009E69AB" w14:paraId="5A64C078" w14:textId="77777777" w:rsidTr="009E69A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14E5D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hb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80D92" w14:textId="77777777" w:rsidR="009E69AB" w:rsidRPr="009E69AB" w:rsidRDefault="009E69AB" w:rsidP="009E69A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9D4DF7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4D1D9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358DB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44415C0B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89F9F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08369" w14:textId="77777777" w:rsidR="009E69AB" w:rsidRPr="009E69AB" w:rsidRDefault="009E69AB" w:rsidP="009E69AB">
            <w:pPr>
              <w:rPr>
                <w:b/>
                <w:bCs/>
                <w:color w:val="000000"/>
              </w:rPr>
            </w:pPr>
            <w:proofErr w:type="spellStart"/>
            <w:r w:rsidRPr="009E69AB">
              <w:rPr>
                <w:b/>
                <w:bCs/>
                <w:color w:val="000000"/>
              </w:rPr>
              <w:t>PGLS</w:t>
            </w:r>
            <w:r w:rsidRPr="009E69AB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E1529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-79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E7A59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6181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96</w:t>
            </w:r>
          </w:p>
        </w:tc>
      </w:tr>
      <w:tr w:rsidR="009E69AB" w:rsidRPr="009E69AB" w14:paraId="664BEC9D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74E518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58E0E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7BB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72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2D48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7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03B3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3</w:t>
            </w:r>
          </w:p>
        </w:tc>
      </w:tr>
      <w:tr w:rsidR="009E69AB" w:rsidRPr="009E69AB" w14:paraId="452014E1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1421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22EC5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92C6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980C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3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D1FF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4CEE0EAF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DE6E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F6290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50EE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7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9463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8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6F8A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1</w:t>
            </w:r>
          </w:p>
        </w:tc>
      </w:tr>
      <w:tr w:rsidR="009E69AB" w:rsidRPr="009E69AB" w14:paraId="54E85D91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B63EB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FF473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1CC0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DD44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4B10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8CC43C7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A5F7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D1F43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52EA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3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547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0A31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7CEBA5AD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0EE2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D253D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A4B2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227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EFC2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3A73E401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CB5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7CACD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BF55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0B0E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03A28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29094E65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FEBB2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F8BC1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663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B5CE5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37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77BE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2DE082FA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14DB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0055A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A48A8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0B4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9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7901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2533C4DC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D6D8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F1960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ED4919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A1A07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653F21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16C50D02" w14:textId="77777777" w:rsidTr="009E69AB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3E6BD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head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7D10D" w14:textId="77777777" w:rsidR="009E69AB" w:rsidRPr="009E69AB" w:rsidRDefault="009E69AB" w:rsidP="009E69A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BCB3F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60FC8B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1B1F7D46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0B529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2988B" w14:textId="77777777" w:rsidR="009E69AB" w:rsidRPr="009E69AB" w:rsidRDefault="009E69AB" w:rsidP="009E69AB">
            <w:pPr>
              <w:rPr>
                <w:b/>
                <w:bCs/>
                <w:color w:val="000000"/>
              </w:rPr>
            </w:pPr>
            <w:proofErr w:type="spellStart"/>
            <w:r w:rsidRPr="009E69AB">
              <w:rPr>
                <w:b/>
                <w:bCs/>
                <w:color w:val="000000"/>
              </w:rPr>
              <w:t>PGLS</w:t>
            </w:r>
            <w:r w:rsidRPr="009E69AB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3049C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-5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8EAA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2003A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74</w:t>
            </w:r>
          </w:p>
        </w:tc>
      </w:tr>
      <w:tr w:rsidR="009E69AB" w:rsidRPr="009E69AB" w14:paraId="49114CE3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5B5DB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5AB7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F54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F58C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D19B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7</w:t>
            </w:r>
          </w:p>
        </w:tc>
      </w:tr>
      <w:tr w:rsidR="009E69AB" w:rsidRPr="009E69AB" w14:paraId="6F8C8538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F898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B59C1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7F21E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2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5284A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3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7524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1D0F63C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FB93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16732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B88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3612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27CF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06D69B5F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321D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6A207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2CDB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EA5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C744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18</w:t>
            </w:r>
          </w:p>
        </w:tc>
      </w:tr>
      <w:tr w:rsidR="009E69AB" w:rsidRPr="009E69AB" w14:paraId="705733DE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3467A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3B4A6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6279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17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972D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6A72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D1A5FE3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CE6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93F78B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C7D3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B97A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3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55C7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06012A94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D429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3409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8F1F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9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69EF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E341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1</w:t>
            </w:r>
          </w:p>
        </w:tc>
      </w:tr>
      <w:tr w:rsidR="009E69AB" w:rsidRPr="009E69AB" w14:paraId="0BFF118C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B2988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54856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4BD5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1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1ACD8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0B15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51053F7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0E64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EF108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1A57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38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471E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1CDC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38E5691A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1EA3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2543B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653FF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1B13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8A601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51D35E8F" w14:textId="77777777" w:rsidTr="009E69AB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DE422" w14:textId="77777777" w:rsidR="009E69AB" w:rsidRPr="009E69AB" w:rsidRDefault="009E69AB" w:rsidP="009E69AB">
            <w:pPr>
              <w:rPr>
                <w:color w:val="000000"/>
              </w:rPr>
            </w:pPr>
            <w:r w:rsidRPr="009E69AB">
              <w:rPr>
                <w:color w:val="000000"/>
              </w:rPr>
              <w:t>relative rib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5D673" w14:textId="77777777" w:rsidR="009E69AB" w:rsidRPr="009E69AB" w:rsidRDefault="009E69AB" w:rsidP="009E69A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0DB69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E189E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3B6885C4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F62C6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D2310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7148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8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C22B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D8B5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7</w:t>
            </w:r>
          </w:p>
        </w:tc>
      </w:tr>
      <w:tr w:rsidR="009E69AB" w:rsidRPr="009E69AB" w14:paraId="09AEE0D1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08A58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81927" w14:textId="77777777" w:rsidR="009E69AB" w:rsidRPr="009E69AB" w:rsidRDefault="009E69AB" w:rsidP="009E69AB">
            <w:pPr>
              <w:rPr>
                <w:b/>
                <w:bCs/>
                <w:color w:val="000000"/>
              </w:rPr>
            </w:pPr>
            <w:proofErr w:type="spellStart"/>
            <w:r w:rsidRPr="009E69AB">
              <w:rPr>
                <w:b/>
                <w:bCs/>
                <w:color w:val="000000"/>
              </w:rPr>
              <w:t>PGLS</w:t>
            </w:r>
            <w:r w:rsidRPr="009E69AB">
              <w:rPr>
                <w:b/>
                <w:bCs/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9B613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-9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AC6A1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2CC28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93</w:t>
            </w:r>
          </w:p>
        </w:tc>
      </w:tr>
      <w:tr w:rsidR="009E69AB" w:rsidRPr="009E69AB" w14:paraId="71A92D35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73F1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39900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1748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75F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3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9BE6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170A398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83D4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35303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476DB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8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0751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88E2C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641DFA5C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0B3A5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3887F9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53CCA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77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9E95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3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9DE9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202E5A54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A86A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C3F02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0C1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F8CF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2D0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770F40A3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0FA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002F10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4CA8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6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FBACB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1CA5B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6EDC41ED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AC85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A352C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69E1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77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ADE2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3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93ED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27ECD91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A050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0A966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F9A8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8EDA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3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24F7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5AA489DE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0DE8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603B7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9441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66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5300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4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D0F71B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6153B9C7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9F94A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D7E73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8D146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15FEA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98D04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7EDB6CF7" w14:textId="77777777" w:rsidTr="009E69AB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AF3B6" w14:textId="77777777" w:rsidR="009E69AB" w:rsidRPr="009E69AB" w:rsidRDefault="009E69AB" w:rsidP="009E69AB">
            <w:pPr>
              <w:rPr>
                <w:color w:val="000000"/>
              </w:rPr>
            </w:pPr>
            <w:r w:rsidRPr="009E69AB">
              <w:rPr>
                <w:color w:val="000000"/>
              </w:rPr>
              <w:t>cervical A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486F4" w14:textId="77777777" w:rsidR="009E69AB" w:rsidRPr="009E69AB" w:rsidRDefault="009E69AB" w:rsidP="009E69A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9FF74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9E38D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2CBB214E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02A47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2CAE0" w14:textId="77777777" w:rsidR="009E69AB" w:rsidRPr="009E69AB" w:rsidRDefault="009E69AB" w:rsidP="009E69AB">
            <w:pPr>
              <w:rPr>
                <w:b/>
                <w:bCs/>
                <w:color w:val="000000"/>
              </w:rPr>
            </w:pPr>
            <w:proofErr w:type="spellStart"/>
            <w:r w:rsidRPr="009E69AB">
              <w:rPr>
                <w:b/>
                <w:bCs/>
                <w:color w:val="000000"/>
              </w:rPr>
              <w:t>PGLS</w:t>
            </w:r>
            <w:r w:rsidRPr="009E69AB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A820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-6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7A8AC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E882E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77</w:t>
            </w:r>
          </w:p>
        </w:tc>
      </w:tr>
      <w:tr w:rsidR="009E69AB" w:rsidRPr="009E69AB" w14:paraId="5500D134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89F3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DF63B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C362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64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69EFB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DE61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19</w:t>
            </w:r>
          </w:p>
        </w:tc>
      </w:tr>
      <w:tr w:rsidR="009E69AB" w:rsidRPr="009E69AB" w14:paraId="74D7277F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6916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051F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602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26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7EB7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027E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57FF6AF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332E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42320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47BC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D9CD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3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6E79A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47370181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27551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83211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5806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CD60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B8AC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23190C35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1813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DC2C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388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2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9B9B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70EA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70B897F3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1F4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A2D8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2F21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7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E29F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D62EB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2E1DE066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A498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38A72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31F7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6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BE3B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BAD2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4</w:t>
            </w:r>
          </w:p>
        </w:tc>
      </w:tr>
      <w:tr w:rsidR="009E69AB" w:rsidRPr="009E69AB" w14:paraId="0FF3C7D4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63D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25269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024F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2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5FE2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830F6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3C3B7242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5D3D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C2E41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3CF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5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AC94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8010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3F244DBA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B213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659FB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C6B698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7B8D7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ADEDB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5B836A04" w14:textId="77777777" w:rsidTr="009E69AB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6AE10" w14:textId="77777777" w:rsidR="009E69AB" w:rsidRPr="009E69AB" w:rsidRDefault="009E69AB" w:rsidP="009E69AB">
            <w:pPr>
              <w:rPr>
                <w:color w:val="000000"/>
              </w:rPr>
            </w:pPr>
            <w:r w:rsidRPr="009E69AB">
              <w:rPr>
                <w:color w:val="000000"/>
              </w:rPr>
              <w:t>thoracic A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7F51" w14:textId="77777777" w:rsidR="009E69AB" w:rsidRPr="009E69AB" w:rsidRDefault="009E69AB" w:rsidP="009E69A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128A8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93E3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4B983B87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713B6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C1B69" w14:textId="77777777" w:rsidR="009E69AB" w:rsidRPr="009E69AB" w:rsidRDefault="009E69AB" w:rsidP="009E69AB">
            <w:pPr>
              <w:rPr>
                <w:b/>
                <w:bCs/>
                <w:color w:val="000000"/>
              </w:rPr>
            </w:pPr>
            <w:proofErr w:type="spellStart"/>
            <w:r w:rsidRPr="009E69AB">
              <w:rPr>
                <w:b/>
                <w:bCs/>
                <w:color w:val="000000"/>
              </w:rPr>
              <w:t>PGLS</w:t>
            </w:r>
            <w:r w:rsidRPr="009E69AB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735F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-63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AD063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94DBF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1.00</w:t>
            </w:r>
          </w:p>
        </w:tc>
      </w:tr>
      <w:tr w:rsidR="009E69AB" w:rsidRPr="009E69AB" w14:paraId="7A1CE600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8B27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7289E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F9E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2DB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DA9E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7FA459F7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865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E6025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B292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2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47BD5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36FD68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0F4426D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5B1B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FF6BE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D25A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7C62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97898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73F59E04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515F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820FC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63A3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3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95161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773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654F616A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BEC0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83AA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9D04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1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8CEA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4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846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0DE65E84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91A1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AC47D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0CAF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78AF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A539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085DF7DD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4B56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1481A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7F30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3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3F8E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6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FFB0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37CF7A42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A953B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BB7E7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AC6A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18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2BA5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D69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7986F8C6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2052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D68F6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888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6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55E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7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8D8E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4D2CBE1" w14:textId="77777777" w:rsidTr="009E69AB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CDB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B0D8B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37772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A241C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81BE4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45F0B9EF" w14:textId="77777777" w:rsidTr="009E69AB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263D" w14:textId="77777777" w:rsidR="009E69AB" w:rsidRPr="009E69AB" w:rsidRDefault="009E69AB" w:rsidP="009E69AB">
            <w:pPr>
              <w:rPr>
                <w:color w:val="000000"/>
              </w:rPr>
            </w:pPr>
            <w:r w:rsidRPr="009E69AB">
              <w:rPr>
                <w:color w:val="000000"/>
              </w:rPr>
              <w:t>lumbar A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BF882" w14:textId="77777777" w:rsidR="009E69AB" w:rsidRPr="009E69AB" w:rsidRDefault="009E69AB" w:rsidP="009E69A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60EE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284BCD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27AE48DF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9E416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FE6CC" w14:textId="77777777" w:rsidR="009E69AB" w:rsidRPr="009E69AB" w:rsidRDefault="009E69AB" w:rsidP="009E69AB">
            <w:pPr>
              <w:rPr>
                <w:b/>
                <w:bCs/>
                <w:color w:val="000000"/>
              </w:rPr>
            </w:pPr>
            <w:proofErr w:type="spellStart"/>
            <w:r w:rsidRPr="009E69AB">
              <w:rPr>
                <w:b/>
                <w:bCs/>
                <w:color w:val="000000"/>
              </w:rPr>
              <w:t>PGLS</w:t>
            </w:r>
            <w:r w:rsidRPr="009E69AB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612E7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-3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FE5E2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C2F142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25</w:t>
            </w:r>
          </w:p>
        </w:tc>
      </w:tr>
      <w:tr w:rsidR="009E69AB" w:rsidRPr="009E69AB" w14:paraId="131BA2A5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E48F5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1D6D0" w14:textId="77777777" w:rsidR="009E69AB" w:rsidRPr="009E69AB" w:rsidRDefault="009E69AB" w:rsidP="009E69AB">
            <w:pPr>
              <w:rPr>
                <w:b/>
                <w:bCs/>
                <w:color w:val="000000"/>
              </w:rPr>
            </w:pPr>
            <w:proofErr w:type="spellStart"/>
            <w:r w:rsidRPr="009E69AB">
              <w:rPr>
                <w:b/>
                <w:bCs/>
                <w:color w:val="000000"/>
              </w:rPr>
              <w:t>PGLS</w:t>
            </w:r>
            <w:r w:rsidRPr="009E69AB">
              <w:rPr>
                <w:b/>
                <w:bCs/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D468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-36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39ABB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3E8ED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44</w:t>
            </w:r>
          </w:p>
        </w:tc>
      </w:tr>
      <w:tr w:rsidR="009E69AB" w:rsidRPr="009E69AB" w14:paraId="4E7835E3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B3F8D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1D31F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305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8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5536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D545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6EB41CB4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8217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2142" w14:textId="77777777" w:rsidR="009E69AB" w:rsidRPr="009E69AB" w:rsidRDefault="009E69AB" w:rsidP="009E69AB">
            <w:pPr>
              <w:rPr>
                <w:b/>
                <w:bCs/>
                <w:color w:val="000000"/>
              </w:rPr>
            </w:pPr>
            <w:proofErr w:type="spellStart"/>
            <w:r w:rsidRPr="009E69AB">
              <w:rPr>
                <w:b/>
                <w:bCs/>
                <w:color w:val="000000"/>
              </w:rPr>
              <w:t>PGLS</w:t>
            </w:r>
            <w:r w:rsidRPr="009E69AB">
              <w:rPr>
                <w:b/>
                <w:bCs/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DB605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-35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CBDE0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D0EF9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29</w:t>
            </w:r>
          </w:p>
        </w:tc>
      </w:tr>
      <w:tr w:rsidR="009E69AB" w:rsidRPr="009E69AB" w14:paraId="0E475DAC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12B7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0AA8F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BECA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2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22E5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9770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2</w:t>
            </w:r>
          </w:p>
        </w:tc>
      </w:tr>
      <w:tr w:rsidR="009E69AB" w:rsidRPr="009E69AB" w14:paraId="4C32373F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1501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9B267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E20E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8DE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3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2D2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4764665A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E373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1B55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D5F1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2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720E5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5DBF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4F7F5B0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7597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4095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D699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2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9DC4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3FEF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6253F332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912C5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BB07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0BC8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6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C8D3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21D1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44C7F195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5A33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2B3CA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84B89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1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6AA0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6820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72CE8C8F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B83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328E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E23A4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A0AF2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29A84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0128790C" w14:textId="77777777" w:rsidTr="009E69AB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40EF" w14:textId="77777777" w:rsidR="009E69AB" w:rsidRPr="009E69AB" w:rsidRDefault="009E69AB" w:rsidP="009E69AB">
            <w:pPr>
              <w:rPr>
                <w:color w:val="000000"/>
              </w:rPr>
            </w:pPr>
            <w:r w:rsidRPr="009E69AB">
              <w:rPr>
                <w:color w:val="000000"/>
              </w:rPr>
              <w:t>sacral AE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EFBC0" w14:textId="77777777" w:rsidR="009E69AB" w:rsidRPr="009E69AB" w:rsidRDefault="009E69AB" w:rsidP="009E69AB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CB006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97D4B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</w:tr>
      <w:tr w:rsidR="009E69AB" w:rsidRPr="009E69AB" w14:paraId="4CEC62EF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869D3" w14:textId="77777777" w:rsidR="009E69AB" w:rsidRPr="009E69AB" w:rsidRDefault="009E69AB" w:rsidP="009E69A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07A6E" w14:textId="77777777" w:rsidR="009E69AB" w:rsidRPr="009E69AB" w:rsidRDefault="009E69AB" w:rsidP="009E69AB">
            <w:pPr>
              <w:rPr>
                <w:b/>
                <w:bCs/>
                <w:color w:val="000000"/>
              </w:rPr>
            </w:pPr>
            <w:proofErr w:type="spellStart"/>
            <w:r w:rsidRPr="009E69AB">
              <w:rPr>
                <w:b/>
                <w:bCs/>
                <w:color w:val="000000"/>
              </w:rPr>
              <w:t>PGLS</w:t>
            </w:r>
            <w:r w:rsidRPr="009E69AB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58478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-2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7E220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9E6B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  <w:r w:rsidRPr="009E69AB">
              <w:rPr>
                <w:b/>
                <w:bCs/>
                <w:color w:val="000000"/>
              </w:rPr>
              <w:t>0.82</w:t>
            </w:r>
          </w:p>
        </w:tc>
      </w:tr>
      <w:tr w:rsidR="009E69AB" w:rsidRPr="009E69AB" w14:paraId="3EE6B814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C5287" w14:textId="77777777" w:rsidR="009E69AB" w:rsidRPr="009E69AB" w:rsidRDefault="009E69AB" w:rsidP="009E69AB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C781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F07E1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18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3586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466C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18</w:t>
            </w:r>
          </w:p>
        </w:tc>
      </w:tr>
      <w:tr w:rsidR="009E69AB" w:rsidRPr="009E69AB" w14:paraId="1030C19E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0B96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63C20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7D73F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8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58FA3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424B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0FD60261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0951A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4E3F5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FBDB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8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FCFD6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4FEF5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78DB06F7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030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E06F1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D33A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2668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8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3337D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2267AA19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739A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B822C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DCF45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2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53227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4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1E2D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24F52735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534B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3E35D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637EF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C9AC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8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B6F2E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52B23BA7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DDA8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4F7FC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A45F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1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A7F74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84881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0F0C811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757C0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E31AD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</w:t>
            </w:r>
            <w:proofErr w:type="spellEnd"/>
            <w:r w:rsidRPr="009E69AB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473EC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FCF7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37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106B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  <w:tr w:rsidR="009E69AB" w:rsidRPr="009E69AB" w14:paraId="11B94929" w14:textId="77777777" w:rsidTr="009E69AB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37FCEF" w14:textId="77777777" w:rsidR="009E69AB" w:rsidRPr="009E69AB" w:rsidRDefault="009E69AB" w:rsidP="009E69AB">
            <w:pPr>
              <w:rPr>
                <w:color w:val="000000"/>
              </w:rPr>
            </w:pPr>
            <w:r w:rsidRPr="009E69AB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EF1E9C" w14:textId="77777777" w:rsidR="009E69AB" w:rsidRPr="009E69AB" w:rsidRDefault="009E69AB" w:rsidP="009E69AB">
            <w:pPr>
              <w:rPr>
                <w:color w:val="000000"/>
              </w:rPr>
            </w:pPr>
            <w:proofErr w:type="spellStart"/>
            <w:r w:rsidRPr="009E69AB">
              <w:rPr>
                <w:color w:val="000000"/>
              </w:rPr>
              <w:t>PGLS</w:t>
            </w:r>
            <w:r w:rsidRPr="009E69AB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7632F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-9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D41C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13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209322" w14:textId="77777777" w:rsidR="009E69AB" w:rsidRPr="009E69AB" w:rsidRDefault="009E69AB" w:rsidP="009E69AB">
            <w:pPr>
              <w:jc w:val="right"/>
              <w:rPr>
                <w:color w:val="000000"/>
              </w:rPr>
            </w:pPr>
            <w:r w:rsidRPr="009E69AB">
              <w:rPr>
                <w:color w:val="000000"/>
              </w:rPr>
              <w:t>0.00</w:t>
            </w:r>
          </w:p>
        </w:tc>
      </w:tr>
    </w:tbl>
    <w:p w14:paraId="0E38001B" w14:textId="77777777" w:rsidR="003078F5" w:rsidRDefault="003078F5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626243DA" w14:textId="77777777" w:rsidR="003078F5" w:rsidRDefault="003078F5">
      <w:pPr>
        <w:rPr>
          <w:b/>
          <w:bCs/>
        </w:rPr>
        <w:sectPr w:rsidR="003078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5BDA26" w14:textId="403D08BE" w:rsidR="00615429" w:rsidRPr="00766CF6" w:rsidRDefault="00615429" w:rsidP="001B3AC8">
      <w:pPr>
        <w:spacing w:after="160" w:line="278" w:lineRule="auto"/>
        <w:jc w:val="both"/>
      </w:pPr>
      <w:r w:rsidRPr="00C151B4">
        <w:rPr>
          <w:b/>
          <w:bCs/>
        </w:rPr>
        <w:lastRenderedPageBreak/>
        <w:t>Table S</w:t>
      </w:r>
      <w:r w:rsidR="004E55F9">
        <w:rPr>
          <w:b/>
          <w:bCs/>
        </w:rPr>
        <w:t>3</w:t>
      </w:r>
      <w:r w:rsidRPr="00C151B4">
        <w:rPr>
          <w:b/>
          <w:bCs/>
        </w:rPr>
        <w:t>.</w:t>
      </w:r>
      <w:r w:rsidRPr="00766CF6">
        <w:t xml:space="preserve"> The observed difference between the mean coefficients of categorical pairs and its 95% confidence interval. Confidence intervals that do not encompass zero indicates that categorical pairs are significantly different from each other. Bolded cells indicate significant differences between the pair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869"/>
        <w:gridCol w:w="2219"/>
        <w:gridCol w:w="2353"/>
      </w:tblGrid>
      <w:tr w:rsidR="00FA7CAE" w14:paraId="1B0692CA" w14:textId="77777777" w:rsidTr="00FA7CAE">
        <w:trPr>
          <w:trHeight w:val="320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58E07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Differences in relative rib length among ecotypes</w:t>
            </w:r>
          </w:p>
        </w:tc>
      </w:tr>
      <w:tr w:rsidR="00FA7CAE" w14:paraId="77C6D408" w14:textId="77777777" w:rsidTr="00FA7CA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A069A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3D20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1E624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Pika</w:t>
            </w:r>
          </w:p>
        </w:tc>
      </w:tr>
      <w:tr w:rsidR="00FA7CAE" w14:paraId="64EA7D7F" w14:textId="77777777" w:rsidTr="00FA7CA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138C2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B3C14" w14:textId="77777777" w:rsidR="00FA7CAE" w:rsidRDefault="00FA7CAE">
            <w:pP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  <w:t>0.11 [0.07:0.1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C7753" w14:textId="77777777" w:rsidR="00FA7CAE" w:rsidRDefault="00FA7CAE">
            <w:pP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  <w:t>0.14 [0.09:0.19]</w:t>
            </w:r>
          </w:p>
        </w:tc>
      </w:tr>
      <w:tr w:rsidR="00FA7CAE" w14:paraId="3738F32B" w14:textId="77777777" w:rsidTr="00FA7CA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62E2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213D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2F049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0.03 [-0.08:0.02]</w:t>
            </w:r>
          </w:p>
        </w:tc>
      </w:tr>
      <w:tr w:rsidR="00FA7CAE" w14:paraId="3FC2F462" w14:textId="77777777" w:rsidTr="00FA7CA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57983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3559A" w14:textId="77777777" w:rsidR="00FA7CAE" w:rsidRDefault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7EBEE" w14:textId="77777777" w:rsidR="00FA7CAE" w:rsidRDefault="00FA7CAE">
            <w:pPr>
              <w:rPr>
                <w:sz w:val="20"/>
                <w:szCs w:val="20"/>
              </w:rPr>
            </w:pPr>
          </w:p>
        </w:tc>
      </w:tr>
      <w:tr w:rsidR="00FA7CAE" w14:paraId="6FBAAB46" w14:textId="77777777" w:rsidTr="00FA7CAE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A408A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Differences in lumbar AEI among ecotypes</w:t>
            </w:r>
          </w:p>
        </w:tc>
      </w:tr>
      <w:tr w:rsidR="00FA7CAE" w14:paraId="25B58618" w14:textId="77777777" w:rsidTr="00FA7CA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497EA9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D0F43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F261B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Pika</w:t>
            </w:r>
          </w:p>
        </w:tc>
      </w:tr>
      <w:tr w:rsidR="00FA7CAE" w14:paraId="1EB442E0" w14:textId="77777777" w:rsidTr="00FA7CA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6079B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EAAAF" w14:textId="3F572E5E" w:rsidR="00FA7CAE" w:rsidRDefault="00FA7CAE" w:rsidP="00FA7CAE">
            <w:pPr>
              <w:jc w:val="center"/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  <w:t>-0.10 [-0.</w:t>
            </w:r>
            <w:proofErr w:type="gramStart"/>
            <w: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  <w:t>11:-</w:t>
            </w:r>
            <w:proofErr w:type="gramEnd"/>
            <w: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  <w:t>0.1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6F290" w14:textId="130B9B72" w:rsidR="00FA7CAE" w:rsidRDefault="00FA7CAE" w:rsidP="00FA7CAE">
            <w:pPr>
              <w:jc w:val="center"/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  <w:t>-0.40 [-0.</w:t>
            </w:r>
            <w:proofErr w:type="gramStart"/>
            <w: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  <w:t>40:-</w:t>
            </w:r>
            <w:proofErr w:type="gramEnd"/>
            <w: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  <w:t>0.39]</w:t>
            </w:r>
          </w:p>
        </w:tc>
      </w:tr>
      <w:tr w:rsidR="00FA7CAE" w14:paraId="26F90ABF" w14:textId="77777777" w:rsidTr="00FA7CA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764693" w14:textId="77777777" w:rsidR="00FA7CAE" w:rsidRDefault="00FA7CAE">
            <w:pPr>
              <w:rPr>
                <w:rFonts w:ascii="Georgia" w:hAnsi="Georgia"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color w:val="000000"/>
                <w:sz w:val="22"/>
                <w:szCs w:val="22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7E158C" w14:textId="77777777" w:rsidR="00FA7CAE" w:rsidRDefault="00FA7CAE">
            <w:pPr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0D72C7" w14:textId="77777777" w:rsidR="00FA7CAE" w:rsidRDefault="00FA7CAE" w:rsidP="00FA7CAE">
            <w:pPr>
              <w:jc w:val="center"/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Georgia" w:hAnsi="Georgia"/>
                <w:b/>
                <w:bCs/>
                <w:color w:val="000000"/>
                <w:sz w:val="22"/>
                <w:szCs w:val="22"/>
              </w:rPr>
              <w:t>0.29 [0.29:0.30]</w:t>
            </w:r>
          </w:p>
        </w:tc>
      </w:tr>
    </w:tbl>
    <w:p w14:paraId="2D93BE7A" w14:textId="77777777" w:rsidR="00615429" w:rsidRPr="00766CF6" w:rsidRDefault="00615429"/>
    <w:p w14:paraId="752CD360" w14:textId="77777777" w:rsidR="00615429" w:rsidRPr="00766CF6" w:rsidRDefault="00615429"/>
    <w:p w14:paraId="09E6F06E" w14:textId="77777777" w:rsidR="00615429" w:rsidRPr="00766CF6" w:rsidRDefault="00615429"/>
    <w:p w14:paraId="1F53BBF0" w14:textId="77777777" w:rsidR="00615429" w:rsidRPr="00766CF6" w:rsidRDefault="00615429"/>
    <w:p w14:paraId="2882EAE4" w14:textId="77777777" w:rsidR="00615429" w:rsidRPr="00766CF6" w:rsidRDefault="00615429"/>
    <w:p w14:paraId="7E95BFDD" w14:textId="77777777" w:rsidR="00615429" w:rsidRPr="00766CF6" w:rsidRDefault="00615429"/>
    <w:p w14:paraId="43C842BB" w14:textId="77777777" w:rsidR="00615429" w:rsidRPr="00766CF6" w:rsidRDefault="00615429"/>
    <w:p w14:paraId="56A94E68" w14:textId="77777777" w:rsidR="00615429" w:rsidRPr="00766CF6" w:rsidRDefault="00615429"/>
    <w:p w14:paraId="68F5B0BE" w14:textId="77777777" w:rsidR="00615429" w:rsidRPr="00766CF6" w:rsidRDefault="00615429"/>
    <w:p w14:paraId="38B518A1" w14:textId="77777777" w:rsidR="00615429" w:rsidRPr="00766CF6" w:rsidRDefault="00615429"/>
    <w:p w14:paraId="13362D17" w14:textId="77777777" w:rsidR="00615429" w:rsidRPr="00766CF6" w:rsidRDefault="00615429"/>
    <w:p w14:paraId="7F332D10" w14:textId="77777777" w:rsidR="00615429" w:rsidRPr="00766CF6" w:rsidRDefault="00615429"/>
    <w:p w14:paraId="719E604E" w14:textId="77777777" w:rsidR="00615429" w:rsidRPr="00766CF6" w:rsidRDefault="00615429"/>
    <w:p w14:paraId="5AE6A42E" w14:textId="77777777" w:rsidR="00615429" w:rsidRPr="00766CF6" w:rsidRDefault="00615429"/>
    <w:p w14:paraId="6483FC2C" w14:textId="77777777" w:rsidR="00615429" w:rsidRPr="00766CF6" w:rsidRDefault="00615429"/>
    <w:p w14:paraId="58D3241D" w14:textId="77777777" w:rsidR="00FA7CAE" w:rsidRDefault="00FA7CAE" w:rsidP="00766CF6">
      <w:pPr>
        <w:rPr>
          <w:b/>
          <w:bCs/>
          <w:color w:val="000000"/>
        </w:rPr>
      </w:pPr>
      <w:r>
        <w:rPr>
          <w:b/>
          <w:bCs/>
          <w:color w:val="000000"/>
        </w:rPr>
        <w:br w:type="page"/>
      </w:r>
    </w:p>
    <w:p w14:paraId="395843A8" w14:textId="11A0486D" w:rsidR="00615429" w:rsidRPr="001B3AC8" w:rsidRDefault="00615429" w:rsidP="001B3AC8">
      <w:pPr>
        <w:jc w:val="both"/>
      </w:pPr>
      <w:r w:rsidRPr="00615429">
        <w:rPr>
          <w:b/>
          <w:bCs/>
          <w:color w:val="000000"/>
        </w:rPr>
        <w:lastRenderedPageBreak/>
        <w:t>Table S</w:t>
      </w:r>
      <w:r w:rsidR="004E55F9">
        <w:rPr>
          <w:b/>
          <w:bCs/>
          <w:color w:val="000000"/>
        </w:rPr>
        <w:t>4</w:t>
      </w:r>
      <w:r w:rsidRPr="00615429">
        <w:rPr>
          <w:b/>
          <w:bCs/>
          <w:color w:val="000000"/>
        </w:rPr>
        <w:t>.</w:t>
      </w:r>
      <w:r w:rsidRPr="00615429">
        <w:rPr>
          <w:color w:val="000000"/>
        </w:rPr>
        <w:t xml:space="preserve"> Comparisons of the best-fitting phylogenetic generalized least squares (PGLS) models in limb functional proxies.</w:t>
      </w:r>
      <w:r w:rsidR="00C151B4">
        <w:rPr>
          <w:color w:val="000000"/>
        </w:rPr>
        <w:t xml:space="preserve"> </w:t>
      </w:r>
      <w:r w:rsidRPr="00615429">
        <w:rPr>
          <w:color w:val="000000"/>
        </w:rPr>
        <w:t>Size-corrected Akaike Information Criterion (</w:t>
      </w:r>
      <w:proofErr w:type="spellStart"/>
      <w:r w:rsidRPr="00615429">
        <w:rPr>
          <w:color w:val="000000"/>
        </w:rPr>
        <w:t>AICc</w:t>
      </w:r>
      <w:proofErr w:type="spellEnd"/>
      <w:r w:rsidRPr="00615429">
        <w:rPr>
          <w:color w:val="000000"/>
        </w:rPr>
        <w:t>) was used to assess model fits.</w:t>
      </w:r>
      <w:r w:rsidR="001B3AC8">
        <w:rPr>
          <w:color w:val="000000"/>
        </w:rPr>
        <w:t xml:space="preserve"> </w:t>
      </w:r>
      <w:r w:rsidR="001B3AC8">
        <w:t xml:space="preserve">Models where </w:t>
      </w:r>
      <w:proofErr w:type="spellStart"/>
      <w:r w:rsidR="001B3AC8" w:rsidRPr="009E69AB">
        <w:rPr>
          <w:color w:val="000000"/>
        </w:rPr>
        <w:t>ΔAICc</w:t>
      </w:r>
      <w:proofErr w:type="spellEnd"/>
      <w:r w:rsidR="001B3AC8">
        <w:rPr>
          <w:color w:val="000000"/>
        </w:rPr>
        <w:t xml:space="preserve"> &lt; 2 were considered best supported.</w:t>
      </w:r>
    </w:p>
    <w:p w14:paraId="1FD9B48C" w14:textId="77777777" w:rsidR="00FA7CAE" w:rsidRPr="00766CF6" w:rsidRDefault="00FA7CAE" w:rsidP="00766CF6">
      <w:pPr>
        <w:rPr>
          <w:color w:val="000000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10"/>
        <w:gridCol w:w="2040"/>
        <w:gridCol w:w="956"/>
        <w:gridCol w:w="891"/>
        <w:gridCol w:w="963"/>
      </w:tblGrid>
      <w:tr w:rsidR="00FA7CAE" w:rsidRPr="00FA7CAE" w14:paraId="3BFB35D4" w14:textId="77777777" w:rsidTr="00FA7CAE">
        <w:trPr>
          <w:trHeight w:val="32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340F97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Limb indi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9471269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9A17F7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96460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ΔAICc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0A736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AICcW</w:t>
            </w:r>
            <w:proofErr w:type="spellEnd"/>
          </w:p>
        </w:tc>
      </w:tr>
      <w:tr w:rsidR="00FA7CAE" w:rsidRPr="00FA7CAE" w14:paraId="63BD758A" w14:textId="77777777" w:rsidTr="00FA7CAE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CCAF3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 xml:space="preserve">Scapula index (SI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12AA50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C9754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64A4D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680065D6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31BDA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06989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BDA9D4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6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8E3A2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1B1D8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84</w:t>
            </w:r>
          </w:p>
        </w:tc>
      </w:tr>
      <w:tr w:rsidR="00FA7CAE" w:rsidRPr="00FA7CAE" w14:paraId="79C5960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FAFAF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13D0D2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EF90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5762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2E84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3</w:t>
            </w:r>
          </w:p>
        </w:tc>
      </w:tr>
      <w:tr w:rsidR="00FA7CAE" w:rsidRPr="00FA7CAE" w14:paraId="40092A5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A5BA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AAA94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E96E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F088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73E9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2D00F8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AB66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57DD7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97FD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6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93F2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9A1C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FF6701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FBB4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7BF7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373E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2D94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5B67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3</w:t>
            </w:r>
          </w:p>
        </w:tc>
      </w:tr>
      <w:tr w:rsidR="00FA7CAE" w:rsidRPr="00FA7CAE" w14:paraId="1C944203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7E3E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DCBF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6701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5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5EB8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927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3450593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26B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AE1BF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316C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CD71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3385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5B2770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3AA1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04649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253EE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A07D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BB59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10</w:t>
            </w:r>
          </w:p>
        </w:tc>
      </w:tr>
      <w:tr w:rsidR="00FA7CAE" w:rsidRPr="00FA7CAE" w14:paraId="2E6AD6E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D86E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D6F0A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96A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5F54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EEC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E4D627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345D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C2959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AEAB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6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A33F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9206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F4EC98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8496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4AEC9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241F6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97E9D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B3DCE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3713C64B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6E529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 xml:space="preserve">Brachial index (BI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245EA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EAB0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8431F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2C1FB03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AAF069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5925C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C9F53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7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90D11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71DD0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41</w:t>
            </w:r>
          </w:p>
        </w:tc>
      </w:tr>
      <w:tr w:rsidR="00FA7CAE" w:rsidRPr="00FA7CAE" w14:paraId="03AD25F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73CC3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2F36F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1C70F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7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E6D35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04D2A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55</w:t>
            </w:r>
          </w:p>
        </w:tc>
      </w:tr>
      <w:tr w:rsidR="00FA7CAE" w:rsidRPr="00FA7CAE" w14:paraId="3AAF18E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6492D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2120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3F6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33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E45D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A9F5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B53059C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5B496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B0AE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EBCC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6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DDFB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D124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6F628CC9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B070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8FA05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C7C4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6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9011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ACF6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FC205B5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FDF0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CBC1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83A9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6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D495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5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454B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0D361A0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61D0E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700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1950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5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F41A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767B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1CD24B0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5182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C98F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5EF5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6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A9BE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B4CC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3</w:t>
            </w:r>
          </w:p>
        </w:tc>
      </w:tr>
      <w:tr w:rsidR="00FA7CAE" w:rsidRPr="00FA7CAE" w14:paraId="426E81E0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56F3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7A35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2E43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3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A5CD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6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765F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1DBFCA7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9587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3FB9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79D5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63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B98A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8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CF3C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53F8C31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8110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1F76F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E3884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AD59A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50E2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02590E34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062A2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Humeral Robustness Index (H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49334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00E21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AD278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789BD4CF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294BE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0B2E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69923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6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D9AC0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672B8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87</w:t>
            </w:r>
          </w:p>
        </w:tc>
      </w:tr>
      <w:tr w:rsidR="00FA7CAE" w:rsidRPr="00FA7CAE" w14:paraId="5BFFBEC1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0037C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2704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B4C6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5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E229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F6A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10</w:t>
            </w:r>
          </w:p>
        </w:tc>
      </w:tr>
      <w:tr w:rsidR="00FA7CAE" w:rsidRPr="00FA7CAE" w14:paraId="1D42456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5CF6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25B5C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7DA6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2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40C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88FD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1EE9917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E542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D859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E9E0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4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2631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3C2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E2FEC3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3BBC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8AD60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FF6B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5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7D4B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775D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149C541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65F5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44027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1E172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18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BC85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1141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F3DC14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3478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CF1D2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D9F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46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76F9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0905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D64C2F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2BB32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5BA02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DD7C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5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D0E6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7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002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2</w:t>
            </w:r>
          </w:p>
        </w:tc>
      </w:tr>
      <w:tr w:rsidR="00FA7CAE" w:rsidRPr="00FA7CAE" w14:paraId="7D26EDEC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924F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B4B3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1DEE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1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09D1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7EB3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29DBBFE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2743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22B9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F1B1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45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30E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7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FFF8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64F20DD3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EE30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6E04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16DA4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7EC6B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5956C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75C454DD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93D55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Humeral Epicondylar Index (HE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2AC03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C987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92319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7DE4207C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899E0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3D5F4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3D89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06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908B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0825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13</w:t>
            </w:r>
          </w:p>
        </w:tc>
      </w:tr>
      <w:tr w:rsidR="00FA7CAE" w:rsidRPr="00FA7CAE" w14:paraId="70BA9934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24C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4673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57C0C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0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4C322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EC2F8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32</w:t>
            </w:r>
          </w:p>
        </w:tc>
      </w:tr>
      <w:tr w:rsidR="00FA7CAE" w:rsidRPr="00FA7CAE" w14:paraId="170A9CA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945C6C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A70BA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731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78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2822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7314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1C63DB33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98CE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FAE59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04EC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9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BA00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1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6338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81D23D5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CF17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950EE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2925A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09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6301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4152D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55</w:t>
            </w:r>
          </w:p>
        </w:tc>
      </w:tr>
      <w:tr w:rsidR="00FA7CAE" w:rsidRPr="00FA7CAE" w14:paraId="54FAB1E9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47CF7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00B9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78FB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76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28AB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AA1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E23868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82B4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0673A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B51DA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9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E38D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7BFB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6103C1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C02C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2F55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BDAA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9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0521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B491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8FC328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244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FF91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472E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6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9BA1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44BC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1AAB3B87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BADC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6765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7F47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8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BB22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2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F8D4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6F8404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76B0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0F1B6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59F9E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95BB2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F99B3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64107A7E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7560A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Olecranon Length Index (OL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C7A79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360AD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0BC30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52FDB39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813C1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AC71A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5112D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1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0D85E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97300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27</w:t>
            </w:r>
          </w:p>
        </w:tc>
      </w:tr>
      <w:tr w:rsidR="00FA7CAE" w:rsidRPr="00FA7CAE" w14:paraId="6F3FF3B9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C972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2F95A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AA7D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1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D717A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716BC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71</w:t>
            </w:r>
          </w:p>
        </w:tc>
      </w:tr>
      <w:tr w:rsidR="00FA7CAE" w:rsidRPr="00FA7CAE" w14:paraId="527F5535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600B7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60D5F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BEBC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8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FF05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4911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1E820C0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4A60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210D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DE2A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05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CD78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4BB4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784CCC9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3617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E3F82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74A0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0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096C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664F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31BA567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1D42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4125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156D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68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D8D3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01EC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9B6823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93213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D1D1C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2798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95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C753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2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9F55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6821BCAA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F6AB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E321F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58CD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07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96CE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8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2938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21CD7A0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FA8E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F238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1B7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7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CBAB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3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47B5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89012C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015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03E6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78A9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9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C255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1185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E7F8C6D" w14:textId="77777777" w:rsidTr="00FA7CAE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E481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FAF36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67D6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93F94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8EB81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3B0FE33D" w14:textId="77777777" w:rsidTr="00FA7CAE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B2642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Ulna Robustness Index (U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7AB10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A4CAB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C1D61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3E51142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D5C32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6DD7B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8023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3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AFB15C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3C673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93</w:t>
            </w:r>
          </w:p>
        </w:tc>
      </w:tr>
      <w:tr w:rsidR="00FA7CAE" w:rsidRPr="00FA7CAE" w14:paraId="1EACA4D0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D97D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773C5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0FA8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24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C13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6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189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4</w:t>
            </w:r>
          </w:p>
        </w:tc>
      </w:tr>
      <w:tr w:rsidR="00FA7CAE" w:rsidRPr="00FA7CAE" w14:paraId="7EC1C6D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835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BBC1C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C6DE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8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0970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DA64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1FA7889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F705E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9F48A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1D9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D6D9F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6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47D6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62449F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EDD2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6587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D85E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19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6EE9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C2AD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C860655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6EDC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4D1C6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8445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8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3513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A17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3BC5AD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DE77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65C95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AA67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19B2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9C5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6C690E26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5F4D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FF823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F2A8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2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0939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B6B1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3</w:t>
            </w:r>
          </w:p>
        </w:tc>
      </w:tr>
      <w:tr w:rsidR="00FA7CAE" w:rsidRPr="00FA7CAE" w14:paraId="01384B5A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C71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3480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EF9A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9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B5B1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29E1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1B67CC4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F719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4B885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79A6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1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A9A2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8FAB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0E010DF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D5FF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67A3D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7C6043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5B112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6EB5C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70D637C9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41CCB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Manus Proportion Index (MAN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17329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BB672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3295B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513DA0E7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70EE8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3C1E9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2C323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168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4F819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E9D84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78</w:t>
            </w:r>
          </w:p>
        </w:tc>
      </w:tr>
      <w:tr w:rsidR="00FA7CAE" w:rsidRPr="00FA7CAE" w14:paraId="3E6191AF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2907D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DEBB2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7CEC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66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55EB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FA74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20</w:t>
            </w:r>
          </w:p>
        </w:tc>
      </w:tr>
      <w:tr w:rsidR="00FA7CAE" w:rsidRPr="00FA7CAE" w14:paraId="7821F89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EAB3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AF8C7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6D30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3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B244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3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BF5D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CF51BC0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B86E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282D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32E4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5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42DE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16FA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1217965A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9CE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2DD8A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E5CB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6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863B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7933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021CFE3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FA76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EB4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D8F4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25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DD03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97D6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E755B8F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1C8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1CA9D4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AC0B7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49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1ED0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9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F73A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1FA2B71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6612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90335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CE86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6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BF98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888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41D75C17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7374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0D95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FA99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3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8DEF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F7C7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F54F8E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BD4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E9F0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836B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49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57325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8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4029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BA0A227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EAFA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4A647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BD620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456B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DF1C3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11C910E0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9839E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Crural Index (C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B08E1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0A0B1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17101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1E2C59F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92F39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59358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2778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9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13B3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1A2C9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14</w:t>
            </w:r>
          </w:p>
        </w:tc>
      </w:tr>
      <w:tr w:rsidR="00FA7CAE" w:rsidRPr="00FA7CAE" w14:paraId="080C3AFA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447C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26F1E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92DD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9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7EE45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C9991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71</w:t>
            </w:r>
          </w:p>
        </w:tc>
      </w:tr>
      <w:tr w:rsidR="00FA7CAE" w:rsidRPr="00FA7CAE" w14:paraId="1E353A34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F407E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9FA0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A2A6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6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A547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6396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204488A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6942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FD139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A652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8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857A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5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4F2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4</w:t>
            </w:r>
          </w:p>
        </w:tc>
      </w:tr>
      <w:tr w:rsidR="00FA7CAE" w:rsidRPr="00FA7CAE" w14:paraId="092D6BB4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F809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606D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2386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8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ACBB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7095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2834031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994D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085CC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B9E70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4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1FF5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3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DA51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2A97882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273A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C0EC2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F05A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7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A094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2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2C8A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2E02C8C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00F5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68A8F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27B07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8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A057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1B66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11</w:t>
            </w:r>
          </w:p>
        </w:tc>
      </w:tr>
      <w:tr w:rsidR="00FA7CAE" w:rsidRPr="00FA7CAE" w14:paraId="0E77F26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9AC2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73D1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0CCB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5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DC9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FBC4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67B7CF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FD4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FDFF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0AEE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8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36E8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C4D06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61DE2166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29F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84265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81016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0DC4FB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A925F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6485A903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42C8F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Femoral Robustness Index (F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E3003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49032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CB557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2DA880C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D332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00FB7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79E32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6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CBF48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2DBD7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81</w:t>
            </w:r>
          </w:p>
        </w:tc>
      </w:tr>
      <w:tr w:rsidR="00FA7CAE" w:rsidRPr="00FA7CAE" w14:paraId="626CEC73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22410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E3E1C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1948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5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B9A6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0439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4</w:t>
            </w:r>
          </w:p>
        </w:tc>
      </w:tr>
      <w:tr w:rsidR="00FA7CAE" w:rsidRPr="00FA7CAE" w14:paraId="7A1BCB9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7E70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7871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614A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2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5DA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D9E3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2FA1215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6CB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DBB44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5F32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4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EC62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4F14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658140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73E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EB783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F39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5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7708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5876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15</w:t>
            </w:r>
          </w:p>
        </w:tc>
      </w:tr>
      <w:tr w:rsidR="00FA7CAE" w:rsidRPr="00FA7CAE" w14:paraId="34BB9E5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5C87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8F265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7F31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2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6AB5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9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8734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28573ED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591B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42931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D257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4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389B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72DD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641CCEA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2A9D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AF1A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65FC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5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423C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DCA7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4D142A19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1E3C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CC2E1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CD0D4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1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41B7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E6BA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DC2EADC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F1D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F9D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63EB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42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C04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9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C6C4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415EE8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8D88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8A93C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140FB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6C363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27D84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28127F36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D302C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Femoral Epicondylar Index (</w:t>
            </w:r>
            <w:proofErr w:type="spellStart"/>
            <w:r w:rsidRPr="00FA7CAE">
              <w:rPr>
                <w:color w:val="000000"/>
              </w:rPr>
              <w:t>FEl</w:t>
            </w:r>
            <w:proofErr w:type="spellEnd"/>
            <w:r w:rsidRPr="00FA7CAE">
              <w:rPr>
                <w:color w:val="00000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F47B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8ED1F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DA152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09A5C316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70BD6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E0D0C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6C4F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1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30291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655C9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69</w:t>
            </w:r>
          </w:p>
        </w:tc>
      </w:tr>
      <w:tr w:rsidR="00FA7CAE" w:rsidRPr="00FA7CAE" w14:paraId="34AFDFC7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9C5E9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A47D9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31F42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1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2EF22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CC21F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30</w:t>
            </w:r>
          </w:p>
        </w:tc>
      </w:tr>
      <w:tr w:rsidR="00FA7CAE" w:rsidRPr="00FA7CAE" w14:paraId="6C83C793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897D4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5853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5849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77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BC83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6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C53B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1E1FF99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C528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6F61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C6DA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03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8A06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F44E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302731B0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7493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11C33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3B11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0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E5E2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FF0D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0B60375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9EEA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53B9C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995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7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2F43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3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F035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19CF5AF4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8AFF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2A37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6E4A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9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F9AC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1037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35C72E9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1113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F3FC1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DACD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0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CE39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9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3DAC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330C3C9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1291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22608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9D01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6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1756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4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F2935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2EA30C9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E271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F0901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4F3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9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1DC3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AB40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683506C5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E759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23B9C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59F05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26A5D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7730A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249E3C1E" w14:textId="77777777" w:rsidTr="00FA7CAE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9FFD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Tibial Robustness Index (TR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38062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0F06A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3F0EB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0BCE3C05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50F15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07DB5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363DF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23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B10B1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365C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89</w:t>
            </w:r>
          </w:p>
        </w:tc>
      </w:tr>
      <w:tr w:rsidR="00FA7CAE" w:rsidRPr="00FA7CAE" w14:paraId="4A91496A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14212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04D22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BEBB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2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EBE9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C0E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8</w:t>
            </w:r>
          </w:p>
        </w:tc>
      </w:tr>
      <w:tr w:rsidR="00FA7CAE" w:rsidRPr="00FA7CAE" w14:paraId="42FCAB24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A318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B404A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E49D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05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52EF8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2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CF48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31B9DA8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E595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679E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08E2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2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96CB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9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BA0F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2B23139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2120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9DF2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36BE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2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83B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9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CD48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544CEB6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3770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AF67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8E8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9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F5DB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BDD1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5EC5C21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EFD5E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D4EE3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84A1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16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FE05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8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8F924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F147D0C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734C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FB6FE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BF0C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26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421A6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7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CB0B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2</w:t>
            </w:r>
          </w:p>
        </w:tc>
      </w:tr>
      <w:tr w:rsidR="00FA7CAE" w:rsidRPr="00FA7CAE" w14:paraId="6E0D880F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E3F6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360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01A9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8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9D1F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6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C92E9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FAA9DB9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29978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77F2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58B8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214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59E4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57EB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60E63B2E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1B66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01C82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287CF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0EF35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5AA61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4B18F1CA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793BC8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Pes Proportion Index (P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7352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00CE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BCDF5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41778CC2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0BEA8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EF891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29BBA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13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D3299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ACD02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36</w:t>
            </w:r>
          </w:p>
        </w:tc>
      </w:tr>
      <w:tr w:rsidR="00FA7CAE" w:rsidRPr="00FA7CAE" w14:paraId="072406A4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FCFD0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4102A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CFE8A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13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C176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90BB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62</w:t>
            </w:r>
          </w:p>
        </w:tc>
      </w:tr>
      <w:tr w:rsidR="00FA7CAE" w:rsidRPr="00FA7CAE" w14:paraId="6B8A7DC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1F779B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275D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DB2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95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A1BC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6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81BA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2300C87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085BD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1104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E973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2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5E9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14B9FD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44CB960C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D8D5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4AEB4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F16A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2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476F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465A0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689D795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82BE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99CE1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3AA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86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B0D7B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5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085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1F2FF45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0512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575A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005A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1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68E8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2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75C7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6277AB11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37E33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3A2A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3779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2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FF26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2969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6EC7FE68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A9C6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93C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7FEE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8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FAB40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8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DDF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B1D19B7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7C609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4EA1C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61FC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1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D9C1E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2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ACC5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90240D0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0569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7129D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BB26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5576D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7DA65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0874AE16" w14:textId="77777777" w:rsidTr="00FA7CAE">
        <w:trPr>
          <w:trHeight w:val="36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7D4986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Intermembral</w:t>
            </w:r>
            <w:proofErr w:type="spellEnd"/>
            <w:r w:rsidRPr="00FA7CAE">
              <w:rPr>
                <w:color w:val="000000"/>
              </w:rPr>
              <w:t xml:space="preserve"> Index (I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A6AFA" w14:textId="77777777" w:rsidR="00FA7CAE" w:rsidRPr="00FA7CAE" w:rsidRDefault="00FA7CAE" w:rsidP="00FA7CAE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6D5BC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249C3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</w:tr>
      <w:tr w:rsidR="00FA7CAE" w:rsidRPr="00FA7CAE" w14:paraId="7115A66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73936" w14:textId="77777777" w:rsidR="00FA7CAE" w:rsidRPr="00FA7CAE" w:rsidRDefault="00FA7CAE" w:rsidP="00FA7CAE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C7CC" w14:textId="77777777" w:rsidR="00FA7CAE" w:rsidRPr="00FA7CAE" w:rsidRDefault="00FA7CAE" w:rsidP="00FA7CAE">
            <w:pPr>
              <w:rPr>
                <w:b/>
                <w:bCs/>
                <w:color w:val="000000"/>
              </w:rPr>
            </w:pPr>
            <w:proofErr w:type="spellStart"/>
            <w:r w:rsidRPr="00FA7CAE">
              <w:rPr>
                <w:b/>
                <w:bCs/>
                <w:color w:val="000000"/>
              </w:rPr>
              <w:t>PGLS</w:t>
            </w:r>
            <w:r w:rsidRPr="00FA7CAE">
              <w:rPr>
                <w:b/>
                <w:bCs/>
                <w:color w:val="000000"/>
                <w:vertAlign w:val="subscript"/>
              </w:rPr>
              <w:t>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CEA1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-11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6B115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4E1E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  <w:r w:rsidRPr="00FA7CAE">
              <w:rPr>
                <w:b/>
                <w:bCs/>
                <w:color w:val="000000"/>
              </w:rPr>
              <w:t>0.81</w:t>
            </w:r>
          </w:p>
        </w:tc>
      </w:tr>
      <w:tr w:rsidR="00FA7CAE" w:rsidRPr="00FA7CAE" w14:paraId="61C00ECC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9E48AF" w14:textId="77777777" w:rsidR="00FA7CAE" w:rsidRPr="00FA7CAE" w:rsidRDefault="00FA7CAE" w:rsidP="00FA7CAE">
            <w:pPr>
              <w:jc w:val="right"/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75E7A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066A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15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F09E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CD3A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18</w:t>
            </w:r>
          </w:p>
        </w:tc>
      </w:tr>
      <w:tr w:rsidR="00FA7CAE" w:rsidRPr="00FA7CAE" w14:paraId="18AEAB1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4883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B8E15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6BA7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92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CEE6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26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1D615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351231F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735F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D90E1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ecotype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BED4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0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A2843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7750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1</w:t>
            </w:r>
          </w:p>
        </w:tc>
      </w:tr>
      <w:tr w:rsidR="00FA7CAE" w:rsidRPr="00FA7CAE" w14:paraId="301E5DFF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D421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9D406C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D67C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0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3BAA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4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B6AD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4161ABAB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8D9B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48E9B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9D5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7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B3BB9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47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0776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CBB63EF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3A59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5B12F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burrow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B2B8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98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E25AA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9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BD56E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5F1BBF86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B25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8CB97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73AF8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10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E1122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44BC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1415C4AD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F544A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18835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</w:t>
            </w:r>
            <w:proofErr w:type="spellEnd"/>
            <w:r w:rsidRPr="00FA7CAE">
              <w:rPr>
                <w:color w:val="000000"/>
                <w:vertAlign w:val="subscript"/>
              </w:rPr>
              <w:t>*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0D41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8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52B4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34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17FEF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  <w:tr w:rsidR="00FA7CAE" w:rsidRPr="00FA7CAE" w14:paraId="78A62B4F" w14:textId="77777777" w:rsidTr="00FA7CAE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26D3F3" w14:textId="77777777" w:rsidR="00FA7CAE" w:rsidRPr="00FA7CAE" w:rsidRDefault="00FA7CAE" w:rsidP="00FA7CAE">
            <w:pPr>
              <w:rPr>
                <w:color w:val="000000"/>
              </w:rPr>
            </w:pPr>
            <w:r w:rsidRPr="00FA7CAE"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9DE679" w14:textId="77777777" w:rsidR="00FA7CAE" w:rsidRPr="00FA7CAE" w:rsidRDefault="00FA7CAE" w:rsidP="00FA7CAE">
            <w:pPr>
              <w:rPr>
                <w:color w:val="000000"/>
              </w:rPr>
            </w:pPr>
            <w:proofErr w:type="spellStart"/>
            <w:r w:rsidRPr="00FA7CAE">
              <w:rPr>
                <w:color w:val="000000"/>
              </w:rPr>
              <w:t>PGLS</w:t>
            </w:r>
            <w:r w:rsidRPr="00FA7CAE">
              <w:rPr>
                <w:color w:val="000000"/>
                <w:vertAlign w:val="subscript"/>
              </w:rPr>
              <w:t>locomotion+siz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9F7797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-99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BBA836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18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30D69C" w14:textId="77777777" w:rsidR="00FA7CAE" w:rsidRPr="00FA7CAE" w:rsidRDefault="00FA7CAE" w:rsidP="00FA7CAE">
            <w:pPr>
              <w:jc w:val="right"/>
              <w:rPr>
                <w:color w:val="000000"/>
              </w:rPr>
            </w:pPr>
            <w:r w:rsidRPr="00FA7CAE">
              <w:rPr>
                <w:color w:val="000000"/>
              </w:rPr>
              <w:t>0.00</w:t>
            </w:r>
          </w:p>
        </w:tc>
      </w:tr>
    </w:tbl>
    <w:p w14:paraId="6F9EF12F" w14:textId="77777777" w:rsidR="00FA7CAE" w:rsidRDefault="00FA7CAE" w:rsidP="0058113A">
      <w:pPr>
        <w:rPr>
          <w:b/>
          <w:bCs/>
          <w:color w:val="000000"/>
        </w:rPr>
      </w:pPr>
    </w:p>
    <w:p w14:paraId="63B440FA" w14:textId="77777777" w:rsidR="004E55F9" w:rsidRDefault="004E55F9" w:rsidP="0058113A">
      <w:pPr>
        <w:rPr>
          <w:b/>
          <w:bCs/>
          <w:color w:val="000000"/>
        </w:rPr>
      </w:pPr>
    </w:p>
    <w:p w14:paraId="0D81B14E" w14:textId="77777777" w:rsidR="004E55F9" w:rsidRDefault="004E55F9" w:rsidP="0058113A">
      <w:pPr>
        <w:rPr>
          <w:b/>
          <w:bCs/>
          <w:color w:val="000000"/>
        </w:rPr>
      </w:pPr>
    </w:p>
    <w:p w14:paraId="7E402A71" w14:textId="77777777" w:rsidR="004E55F9" w:rsidRDefault="004E55F9" w:rsidP="0058113A">
      <w:pPr>
        <w:rPr>
          <w:b/>
          <w:bCs/>
          <w:color w:val="000000"/>
        </w:rPr>
      </w:pPr>
    </w:p>
    <w:p w14:paraId="3C5A7635" w14:textId="77777777" w:rsidR="004E55F9" w:rsidRDefault="004E55F9" w:rsidP="0058113A">
      <w:pPr>
        <w:rPr>
          <w:b/>
          <w:bCs/>
          <w:color w:val="000000"/>
        </w:rPr>
      </w:pPr>
    </w:p>
    <w:p w14:paraId="3D8E9345" w14:textId="77777777" w:rsidR="004E55F9" w:rsidRDefault="004E55F9" w:rsidP="0058113A">
      <w:pPr>
        <w:rPr>
          <w:b/>
          <w:bCs/>
          <w:color w:val="000000"/>
        </w:rPr>
      </w:pPr>
    </w:p>
    <w:p w14:paraId="296AE2FD" w14:textId="77777777" w:rsidR="004E55F9" w:rsidRDefault="004E55F9" w:rsidP="0058113A">
      <w:pPr>
        <w:rPr>
          <w:b/>
          <w:bCs/>
          <w:color w:val="000000"/>
        </w:rPr>
      </w:pPr>
    </w:p>
    <w:p w14:paraId="0DCB4909" w14:textId="77777777" w:rsidR="004E55F9" w:rsidRDefault="004E55F9" w:rsidP="0058113A">
      <w:pPr>
        <w:rPr>
          <w:b/>
          <w:bCs/>
          <w:color w:val="000000"/>
        </w:rPr>
      </w:pPr>
    </w:p>
    <w:p w14:paraId="63EF30AE" w14:textId="77777777" w:rsidR="004E55F9" w:rsidRDefault="004E55F9" w:rsidP="0058113A">
      <w:pPr>
        <w:rPr>
          <w:b/>
          <w:bCs/>
          <w:color w:val="000000"/>
        </w:rPr>
      </w:pPr>
    </w:p>
    <w:p w14:paraId="1F3E2F22" w14:textId="77777777" w:rsidR="004E55F9" w:rsidRDefault="004E55F9" w:rsidP="0058113A">
      <w:pPr>
        <w:rPr>
          <w:b/>
          <w:bCs/>
          <w:color w:val="000000"/>
        </w:rPr>
      </w:pPr>
    </w:p>
    <w:p w14:paraId="1B30844E" w14:textId="77777777" w:rsidR="004E55F9" w:rsidRDefault="004E55F9" w:rsidP="0058113A">
      <w:pPr>
        <w:rPr>
          <w:b/>
          <w:bCs/>
          <w:color w:val="000000"/>
        </w:rPr>
      </w:pPr>
    </w:p>
    <w:p w14:paraId="3925CE26" w14:textId="77777777" w:rsidR="004E55F9" w:rsidRDefault="004E55F9" w:rsidP="0058113A">
      <w:pPr>
        <w:rPr>
          <w:b/>
          <w:bCs/>
          <w:color w:val="000000"/>
        </w:rPr>
      </w:pPr>
    </w:p>
    <w:p w14:paraId="2909E27B" w14:textId="77777777" w:rsidR="004E55F9" w:rsidRDefault="004E55F9" w:rsidP="0058113A">
      <w:pPr>
        <w:rPr>
          <w:b/>
          <w:bCs/>
          <w:color w:val="000000"/>
        </w:rPr>
      </w:pPr>
    </w:p>
    <w:p w14:paraId="39C26345" w14:textId="77777777" w:rsidR="004E55F9" w:rsidRDefault="004E55F9" w:rsidP="0058113A">
      <w:pPr>
        <w:rPr>
          <w:b/>
          <w:bCs/>
          <w:color w:val="000000"/>
        </w:rPr>
      </w:pPr>
    </w:p>
    <w:p w14:paraId="1D674179" w14:textId="77777777" w:rsidR="004E55F9" w:rsidRDefault="004E55F9" w:rsidP="0058113A">
      <w:pPr>
        <w:rPr>
          <w:b/>
          <w:bCs/>
          <w:color w:val="000000"/>
        </w:rPr>
      </w:pPr>
    </w:p>
    <w:p w14:paraId="5B650252" w14:textId="77777777" w:rsidR="004E55F9" w:rsidRDefault="004E55F9" w:rsidP="0058113A">
      <w:pPr>
        <w:rPr>
          <w:b/>
          <w:bCs/>
          <w:color w:val="000000"/>
        </w:rPr>
      </w:pPr>
    </w:p>
    <w:p w14:paraId="01413B2A" w14:textId="77777777" w:rsidR="004E55F9" w:rsidRDefault="004E55F9" w:rsidP="0058113A">
      <w:pPr>
        <w:rPr>
          <w:b/>
          <w:bCs/>
          <w:color w:val="000000"/>
        </w:rPr>
      </w:pPr>
    </w:p>
    <w:p w14:paraId="6C7857BE" w14:textId="77777777" w:rsidR="004E55F9" w:rsidRDefault="004E55F9" w:rsidP="0058113A">
      <w:pPr>
        <w:rPr>
          <w:b/>
          <w:bCs/>
          <w:color w:val="000000"/>
        </w:rPr>
      </w:pPr>
    </w:p>
    <w:p w14:paraId="0C6F2B46" w14:textId="77777777" w:rsidR="004E55F9" w:rsidRDefault="004E55F9" w:rsidP="0058113A">
      <w:pPr>
        <w:rPr>
          <w:b/>
          <w:bCs/>
          <w:color w:val="000000"/>
        </w:rPr>
      </w:pPr>
    </w:p>
    <w:p w14:paraId="4D50F9A3" w14:textId="77777777" w:rsidR="004E55F9" w:rsidRDefault="004E55F9" w:rsidP="0058113A">
      <w:pPr>
        <w:rPr>
          <w:b/>
          <w:bCs/>
          <w:color w:val="000000"/>
        </w:rPr>
      </w:pPr>
    </w:p>
    <w:p w14:paraId="42A920FA" w14:textId="77777777" w:rsidR="004E55F9" w:rsidRDefault="004E55F9" w:rsidP="0058113A">
      <w:pPr>
        <w:rPr>
          <w:b/>
          <w:bCs/>
          <w:color w:val="000000"/>
        </w:rPr>
      </w:pPr>
    </w:p>
    <w:p w14:paraId="04B217DC" w14:textId="77777777" w:rsidR="004E55F9" w:rsidRDefault="004E55F9" w:rsidP="0058113A">
      <w:pPr>
        <w:rPr>
          <w:b/>
          <w:bCs/>
          <w:color w:val="000000"/>
        </w:rPr>
      </w:pPr>
    </w:p>
    <w:p w14:paraId="153D903B" w14:textId="77777777" w:rsidR="004E55F9" w:rsidRDefault="004E55F9" w:rsidP="0058113A">
      <w:pPr>
        <w:rPr>
          <w:b/>
          <w:bCs/>
          <w:color w:val="000000"/>
        </w:rPr>
      </w:pPr>
    </w:p>
    <w:p w14:paraId="3666DFD5" w14:textId="77777777" w:rsidR="004E55F9" w:rsidRDefault="004E55F9" w:rsidP="0058113A">
      <w:pPr>
        <w:rPr>
          <w:b/>
          <w:bCs/>
          <w:color w:val="000000"/>
        </w:rPr>
      </w:pPr>
    </w:p>
    <w:p w14:paraId="29BFA0DD" w14:textId="77777777" w:rsidR="004E55F9" w:rsidRDefault="004E55F9" w:rsidP="0058113A">
      <w:pPr>
        <w:rPr>
          <w:b/>
          <w:bCs/>
          <w:color w:val="000000"/>
        </w:rPr>
      </w:pPr>
    </w:p>
    <w:p w14:paraId="3225B0E8" w14:textId="77777777" w:rsidR="004E55F9" w:rsidRDefault="004E55F9" w:rsidP="0058113A">
      <w:pPr>
        <w:rPr>
          <w:b/>
          <w:bCs/>
          <w:color w:val="000000"/>
        </w:rPr>
      </w:pPr>
    </w:p>
    <w:p w14:paraId="152DA604" w14:textId="77777777" w:rsidR="004E55F9" w:rsidRDefault="004E55F9" w:rsidP="004E55F9">
      <w:pPr>
        <w:jc w:val="both"/>
      </w:pPr>
      <w:r w:rsidRPr="00A25D0F">
        <w:rPr>
          <w:b/>
          <w:bCs/>
        </w:rPr>
        <w:lastRenderedPageBreak/>
        <w:t>Table S</w:t>
      </w:r>
      <w:r>
        <w:rPr>
          <w:b/>
          <w:bCs/>
        </w:rPr>
        <w:t>5</w:t>
      </w:r>
      <w:r w:rsidRPr="00A25D0F">
        <w:rPr>
          <w:b/>
          <w:bCs/>
        </w:rPr>
        <w:t>.</w:t>
      </w:r>
      <w:r w:rsidRPr="00A25D0F">
        <w:t xml:space="preserve"> The observed difference between the mean coefficients of categorical pairs and its 95% confidence interval. Confidence intervals that do not encompass zero indicates that categorical pairs are significantly different from each other. Bolded cells indicate significant differences between the pair.</w:t>
      </w:r>
      <w:r w:rsidRPr="00A25D0F">
        <w:tab/>
      </w:r>
    </w:p>
    <w:p w14:paraId="1346B036" w14:textId="77777777" w:rsidR="004E55F9" w:rsidRDefault="004E55F9" w:rsidP="004E55F9"/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08"/>
        <w:gridCol w:w="2287"/>
        <w:gridCol w:w="2076"/>
      </w:tblGrid>
      <w:tr w:rsidR="004E55F9" w14:paraId="626B2BD5" w14:textId="77777777" w:rsidTr="0005116C">
        <w:trPr>
          <w:trHeight w:val="320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2C968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Differences in BI among ecotyp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560B1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4E55F9" w14:paraId="12EE2B18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D79CC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64C6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4B55B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Pika</w:t>
            </w:r>
          </w:p>
        </w:tc>
      </w:tr>
      <w:tr w:rsidR="004E55F9" w14:paraId="2FC937DB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F2B0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621E8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8 [0.14:0.2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F7E32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13 [0.20: 0.07]</w:t>
            </w:r>
          </w:p>
        </w:tc>
      </w:tr>
      <w:tr w:rsidR="004E55F9" w14:paraId="55FA72D1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0916B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78CF0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6AF94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32 [0.25:0.38]</w:t>
            </w:r>
          </w:p>
        </w:tc>
      </w:tr>
      <w:tr w:rsidR="004E55F9" w14:paraId="0F622B4F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3A2A8" w14:textId="77777777" w:rsidR="004E55F9" w:rsidRDefault="004E55F9" w:rsidP="0005116C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3BBA3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FCF6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</w:tr>
      <w:tr w:rsidR="004E55F9" w14:paraId="3B8E6689" w14:textId="77777777" w:rsidTr="0005116C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3191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Differences in HEI among burrowing behaviors</w:t>
            </w:r>
          </w:p>
        </w:tc>
      </w:tr>
      <w:tr w:rsidR="004E55F9" w14:paraId="17666530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6DF5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74830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940C4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None</w:t>
            </w:r>
          </w:p>
        </w:tc>
      </w:tr>
      <w:tr w:rsidR="004E55F9" w14:paraId="48119CE5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4AEF0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Sim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8187C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 [0.03:0.0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2B15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 xml:space="preserve"> -0.00 [-0.00: 0.00]</w:t>
            </w:r>
          </w:p>
        </w:tc>
      </w:tr>
      <w:tr w:rsidR="004E55F9" w14:paraId="4D474BFE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D5FB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Co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9E163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87FAF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 [0.03:0.03]</w:t>
            </w:r>
          </w:p>
        </w:tc>
      </w:tr>
      <w:tr w:rsidR="004E55F9" w14:paraId="48DAFBB6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B2D02" w14:textId="77777777" w:rsidR="004E55F9" w:rsidRDefault="004E55F9" w:rsidP="0005116C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A887B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2BFF5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</w:tr>
      <w:tr w:rsidR="004E55F9" w14:paraId="10CDE7FE" w14:textId="77777777" w:rsidTr="0005116C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4990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Differences in HEI among ecotypes</w:t>
            </w:r>
          </w:p>
        </w:tc>
      </w:tr>
      <w:tr w:rsidR="004E55F9" w14:paraId="7A0F288E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9A41C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99FCA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3C526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Pika</w:t>
            </w:r>
          </w:p>
        </w:tc>
      </w:tr>
      <w:tr w:rsidR="004E55F9" w14:paraId="467D41F7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3C30D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AEA01D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-0.01 [-0.</w:t>
            </w:r>
            <w:proofErr w:type="gramStart"/>
            <w:r>
              <w:rPr>
                <w:b/>
                <w:bCs/>
                <w:color w:val="000000"/>
              </w:rPr>
              <w:t>01:-</w:t>
            </w:r>
            <w:proofErr w:type="gramEnd"/>
            <w:r>
              <w:rPr>
                <w:b/>
                <w:bCs/>
                <w:color w:val="000000"/>
              </w:rPr>
              <w:t>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162EE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5 [0.05:0.05]</w:t>
            </w:r>
          </w:p>
        </w:tc>
      </w:tr>
      <w:tr w:rsidR="004E55F9" w14:paraId="0227CA69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88429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2F428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8584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-0.06 [-0.</w:t>
            </w:r>
            <w:proofErr w:type="gramStart"/>
            <w:r>
              <w:rPr>
                <w:b/>
                <w:bCs/>
                <w:color w:val="000000"/>
              </w:rPr>
              <w:t>06:-</w:t>
            </w:r>
            <w:proofErr w:type="gramEnd"/>
            <w:r>
              <w:rPr>
                <w:b/>
                <w:bCs/>
                <w:color w:val="000000"/>
              </w:rPr>
              <w:t>0.06]</w:t>
            </w:r>
          </w:p>
        </w:tc>
      </w:tr>
      <w:tr w:rsidR="004E55F9" w14:paraId="4B4E37D6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CCD20" w14:textId="77777777" w:rsidR="004E55F9" w:rsidRDefault="004E55F9" w:rsidP="0005116C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61A31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7CB47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</w:tr>
      <w:tr w:rsidR="004E55F9" w14:paraId="0E494912" w14:textId="77777777" w:rsidTr="0005116C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0ECCE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Differences in OLI among ecotypes</w:t>
            </w:r>
          </w:p>
        </w:tc>
      </w:tr>
      <w:tr w:rsidR="004E55F9" w14:paraId="6AB48A2E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4EDCA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32558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C54F8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Pika</w:t>
            </w:r>
          </w:p>
        </w:tc>
      </w:tr>
      <w:tr w:rsidR="004E55F9" w14:paraId="7925DD36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6009F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29B8A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 [0.03:0.01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5FDC9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 [0.01:0.03]</w:t>
            </w:r>
          </w:p>
        </w:tc>
      </w:tr>
      <w:tr w:rsidR="004E55F9" w14:paraId="74AD0E6D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44E9D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8A964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71853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 [0.03:0.05]</w:t>
            </w:r>
          </w:p>
        </w:tc>
      </w:tr>
      <w:tr w:rsidR="004E55F9" w14:paraId="49FE8269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698E" w14:textId="77777777" w:rsidR="004E55F9" w:rsidRDefault="004E55F9" w:rsidP="0005116C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12D1A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C00FB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</w:tr>
      <w:tr w:rsidR="004E55F9" w14:paraId="6C63DD89" w14:textId="77777777" w:rsidTr="0005116C">
        <w:trPr>
          <w:trHeight w:val="32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DDDF32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Differences in CI among ecotyp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84DF7" w14:textId="77777777" w:rsidR="004E55F9" w:rsidRDefault="004E55F9" w:rsidP="0005116C">
            <w:pPr>
              <w:rPr>
                <w:color w:val="000000"/>
              </w:rPr>
            </w:pPr>
          </w:p>
        </w:tc>
      </w:tr>
      <w:tr w:rsidR="004E55F9" w14:paraId="6B1FE119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6C4AF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476A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47F2E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Pika</w:t>
            </w:r>
          </w:p>
        </w:tc>
      </w:tr>
      <w:tr w:rsidR="004E55F9" w14:paraId="71762198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B70AC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423C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 [0.04:0.12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EA23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0.04 [-0.01:0.09]</w:t>
            </w:r>
          </w:p>
        </w:tc>
      </w:tr>
      <w:tr w:rsidR="004E55F9" w14:paraId="1E3E3351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3BF1A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71E17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A2370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0.05 [-0.01:0.09]</w:t>
            </w:r>
          </w:p>
        </w:tc>
      </w:tr>
      <w:tr w:rsidR="004E55F9" w14:paraId="4F33A8B9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363AC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38EA1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ABD4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</w:tr>
      <w:tr w:rsidR="004E55F9" w14:paraId="2C73A7A8" w14:textId="77777777" w:rsidTr="0005116C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B0B4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Differences in PES among ecotypes</w:t>
            </w:r>
          </w:p>
        </w:tc>
      </w:tr>
      <w:tr w:rsidR="004E55F9" w14:paraId="0410B706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3AFB2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82D6E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3D936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Pika</w:t>
            </w:r>
          </w:p>
        </w:tc>
      </w:tr>
      <w:tr w:rsidR="004E55F9" w14:paraId="5D921934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A22D2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68A44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-0.00 [-0.</w:t>
            </w:r>
            <w:proofErr w:type="gramStart"/>
            <w:r>
              <w:rPr>
                <w:b/>
                <w:bCs/>
                <w:color w:val="000000"/>
              </w:rPr>
              <w:t>00:-</w:t>
            </w:r>
            <w:proofErr w:type="gramEnd"/>
            <w:r>
              <w:rPr>
                <w:b/>
                <w:bCs/>
                <w:color w:val="000000"/>
              </w:rPr>
              <w:t>0.0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2FA1D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 [0.02:0.02]</w:t>
            </w:r>
          </w:p>
        </w:tc>
      </w:tr>
      <w:tr w:rsidR="004E55F9" w14:paraId="3642B1EF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DC4AB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EB9B8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7D3BC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 -0.03 [-0.</w:t>
            </w:r>
            <w:proofErr w:type="gramStart"/>
            <w:r>
              <w:rPr>
                <w:b/>
                <w:bCs/>
                <w:color w:val="000000"/>
              </w:rPr>
              <w:t>03:-</w:t>
            </w:r>
            <w:proofErr w:type="gramEnd"/>
            <w:r>
              <w:rPr>
                <w:b/>
                <w:bCs/>
                <w:color w:val="000000"/>
              </w:rPr>
              <w:t>0.03]</w:t>
            </w:r>
          </w:p>
        </w:tc>
      </w:tr>
      <w:tr w:rsidR="004E55F9" w14:paraId="668294E3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E11C" w14:textId="77777777" w:rsidR="004E55F9" w:rsidRDefault="004E55F9" w:rsidP="0005116C">
            <w:pPr>
              <w:rPr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8CD5C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B0243" w14:textId="77777777" w:rsidR="004E55F9" w:rsidRDefault="004E55F9" w:rsidP="0005116C">
            <w:pPr>
              <w:rPr>
                <w:sz w:val="20"/>
                <w:szCs w:val="20"/>
              </w:rPr>
            </w:pPr>
          </w:p>
        </w:tc>
      </w:tr>
      <w:tr w:rsidR="004E55F9" w14:paraId="41616A8D" w14:textId="77777777" w:rsidTr="0005116C">
        <w:trPr>
          <w:trHeight w:val="320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AC6B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Differences in PES among ecotypes</w:t>
            </w:r>
          </w:p>
        </w:tc>
      </w:tr>
      <w:tr w:rsidR="004E55F9" w14:paraId="06F2C797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1695B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3A27F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C531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Pika</w:t>
            </w:r>
          </w:p>
        </w:tc>
      </w:tr>
      <w:tr w:rsidR="004E55F9" w14:paraId="34CCB8F1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F96B7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Rabbi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C06C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 [0.02:0.06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3D630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 [0.01:0.07]</w:t>
            </w:r>
          </w:p>
        </w:tc>
      </w:tr>
      <w:tr w:rsidR="004E55F9" w14:paraId="6FE8CC38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FD6A9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H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AD475" w14:textId="77777777" w:rsidR="004E55F9" w:rsidRDefault="004E55F9" w:rsidP="0005116C">
            <w:pPr>
              <w:rPr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555C9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8 [0.05:0.11]</w:t>
            </w:r>
          </w:p>
        </w:tc>
      </w:tr>
      <w:tr w:rsidR="004E55F9" w14:paraId="403C9226" w14:textId="77777777" w:rsidTr="0005116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EF7621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93BE83" w14:textId="77777777" w:rsidR="004E55F9" w:rsidRDefault="004E55F9" w:rsidP="0005116C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0057FE" w14:textId="77777777" w:rsidR="004E55F9" w:rsidRDefault="004E55F9" w:rsidP="0005116C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75F60099" w14:textId="77777777" w:rsidR="004E55F9" w:rsidRDefault="004E55F9" w:rsidP="0058113A">
      <w:pPr>
        <w:rPr>
          <w:b/>
          <w:bCs/>
          <w:color w:val="000000"/>
        </w:rPr>
      </w:pPr>
    </w:p>
    <w:p w14:paraId="512F2FE3" w14:textId="77777777" w:rsidR="0022088A" w:rsidRPr="0022088A" w:rsidRDefault="0022088A" w:rsidP="0022088A">
      <w:pPr>
        <w:pStyle w:val="NormalWeb"/>
        <w:spacing w:before="0" w:beforeAutospacing="0" w:after="0" w:afterAutospacing="0"/>
        <w:rPr>
          <w:b/>
          <w:bCs/>
          <w:color w:val="000000"/>
        </w:rPr>
      </w:pPr>
      <w:r w:rsidRPr="0022088A">
        <w:rPr>
          <w:b/>
          <w:bCs/>
          <w:color w:val="000000"/>
        </w:rPr>
        <w:lastRenderedPageBreak/>
        <w:t>References</w:t>
      </w:r>
    </w:p>
    <w:p w14:paraId="16C358A3" w14:textId="77777777" w:rsidR="0022088A" w:rsidRDefault="0022088A" w:rsidP="0022088A">
      <w:pPr>
        <w:pStyle w:val="NormalWeb"/>
        <w:spacing w:before="0" w:beforeAutospacing="0" w:after="0" w:afterAutospacing="0"/>
        <w:rPr>
          <w:color w:val="000000"/>
        </w:rPr>
      </w:pPr>
    </w:p>
    <w:p w14:paraId="0D4EE1C1" w14:textId="1A4CFE45" w:rsidR="0022088A" w:rsidRPr="0022088A" w:rsidRDefault="0022088A" w:rsidP="0022088A">
      <w:pPr>
        <w:pStyle w:val="NormalWeb"/>
        <w:spacing w:before="0" w:beforeAutospacing="0" w:after="0" w:afterAutospacing="0"/>
      </w:pPr>
      <w:r w:rsidRPr="0022088A">
        <w:rPr>
          <w:color w:val="000000"/>
        </w:rPr>
        <w:t xml:space="preserve">Best T.L. &amp; Henry T. H. (1994). </w:t>
      </w:r>
      <w:r w:rsidRPr="0022088A">
        <w:rPr>
          <w:i/>
          <w:iCs/>
          <w:color w:val="2A2A2A"/>
        </w:rPr>
        <w:t>Lepus arcticus</w:t>
      </w:r>
      <w:r w:rsidRPr="0022088A">
        <w:rPr>
          <w:color w:val="2A2A2A"/>
        </w:rPr>
        <w:t>. Mammalian Species</w:t>
      </w:r>
      <w:r w:rsidRPr="0022088A">
        <w:rPr>
          <w:i/>
          <w:iCs/>
          <w:color w:val="2A2A2A"/>
        </w:rPr>
        <w:t>.</w:t>
      </w:r>
      <w:r w:rsidRPr="0022088A">
        <w:rPr>
          <w:color w:val="2A2A2A"/>
        </w:rPr>
        <w:t xml:space="preserve"> 457. 1–9. </w:t>
      </w:r>
    </w:p>
    <w:p w14:paraId="26376C67" w14:textId="77777777" w:rsidR="0022088A" w:rsidRPr="0022088A" w:rsidRDefault="0022088A" w:rsidP="0022088A"/>
    <w:p w14:paraId="3746633E" w14:textId="77777777" w:rsidR="0022088A" w:rsidRPr="0022088A" w:rsidRDefault="0022088A" w:rsidP="0022088A">
      <w:pPr>
        <w:pStyle w:val="NormalWeb"/>
        <w:spacing w:before="0" w:beforeAutospacing="0" w:after="0" w:afterAutospacing="0"/>
      </w:pPr>
      <w:r w:rsidRPr="0022088A">
        <w:rPr>
          <w:color w:val="000000"/>
        </w:rPr>
        <w:t xml:space="preserve">Bock A. (2020). </w:t>
      </w:r>
      <w:r w:rsidRPr="0022088A">
        <w:rPr>
          <w:i/>
          <w:iCs/>
          <w:color w:val="000000"/>
        </w:rPr>
        <w:t>Lepus europaeus</w:t>
      </w:r>
      <w:r w:rsidRPr="0022088A">
        <w:rPr>
          <w:color w:val="000000"/>
        </w:rPr>
        <w:t xml:space="preserve"> (Lagomorpha: Leporidae). Mammalian Species, 52(997), 125–142.</w:t>
      </w:r>
    </w:p>
    <w:p w14:paraId="225A015D" w14:textId="77777777" w:rsidR="0022088A" w:rsidRPr="0022088A" w:rsidRDefault="0022088A" w:rsidP="0022088A"/>
    <w:p w14:paraId="71F31D55" w14:textId="77777777" w:rsidR="0022088A" w:rsidRPr="0022088A" w:rsidRDefault="0022088A" w:rsidP="0022088A">
      <w:pPr>
        <w:pStyle w:val="NormalWeb"/>
        <w:spacing w:before="0" w:beforeAutospacing="0" w:after="0" w:afterAutospacing="0"/>
      </w:pPr>
      <w:r w:rsidRPr="0022088A">
        <w:rPr>
          <w:color w:val="000000"/>
        </w:rPr>
        <w:t xml:space="preserve">Chapman J.A. &amp; Willner G.R. (1978). </w:t>
      </w:r>
      <w:r w:rsidRPr="0022088A">
        <w:rPr>
          <w:i/>
          <w:iCs/>
          <w:color w:val="000000"/>
        </w:rPr>
        <w:t xml:space="preserve">Sylvilagus </w:t>
      </w:r>
      <w:proofErr w:type="spellStart"/>
      <w:r w:rsidRPr="0022088A">
        <w:rPr>
          <w:i/>
          <w:iCs/>
          <w:color w:val="000000"/>
        </w:rPr>
        <w:t>audubonii</w:t>
      </w:r>
      <w:proofErr w:type="spellEnd"/>
      <w:r w:rsidRPr="0022088A">
        <w:rPr>
          <w:color w:val="000000"/>
        </w:rPr>
        <w:t>. Mammalian Species, 106. 1-5.</w:t>
      </w:r>
    </w:p>
    <w:p w14:paraId="16B929D6" w14:textId="77777777" w:rsidR="0022088A" w:rsidRPr="0022088A" w:rsidRDefault="0022088A" w:rsidP="0022088A"/>
    <w:p w14:paraId="5886B60E" w14:textId="77777777" w:rsidR="0022088A" w:rsidRPr="0022088A" w:rsidRDefault="0022088A" w:rsidP="0022088A">
      <w:pPr>
        <w:pStyle w:val="NormalWeb"/>
        <w:spacing w:before="0" w:beforeAutospacing="0" w:after="0" w:afterAutospacing="0"/>
      </w:pPr>
      <w:r w:rsidRPr="0022088A">
        <w:rPr>
          <w:color w:val="000000"/>
        </w:rPr>
        <w:t xml:space="preserve">Chapman J.A. &amp; Willner G.R. (1981). </w:t>
      </w:r>
      <w:r w:rsidRPr="0022088A">
        <w:rPr>
          <w:i/>
          <w:iCs/>
          <w:color w:val="000000"/>
        </w:rPr>
        <w:t>Sylvilagus palustris</w:t>
      </w:r>
      <w:r w:rsidRPr="0022088A">
        <w:rPr>
          <w:color w:val="000000"/>
        </w:rPr>
        <w:t>. Mammalian Species, 153. 1-3.</w:t>
      </w:r>
    </w:p>
    <w:p w14:paraId="43032395" w14:textId="77777777" w:rsidR="0022088A" w:rsidRPr="0022088A" w:rsidRDefault="0022088A" w:rsidP="0022088A"/>
    <w:p w14:paraId="6A78E591" w14:textId="77777777" w:rsidR="0022088A" w:rsidRPr="0022088A" w:rsidRDefault="0022088A" w:rsidP="0022088A">
      <w:pPr>
        <w:pStyle w:val="NormalWeb"/>
        <w:spacing w:before="0" w:beforeAutospacing="0" w:after="0" w:afterAutospacing="0"/>
      </w:pPr>
      <w:r w:rsidRPr="0022088A">
        <w:rPr>
          <w:color w:val="000000"/>
        </w:rPr>
        <w:t xml:space="preserve">Farias, V. (2004). </w:t>
      </w:r>
      <w:proofErr w:type="spellStart"/>
      <w:r w:rsidRPr="0022088A">
        <w:rPr>
          <w:color w:val="000000"/>
        </w:rPr>
        <w:t>Spatio</w:t>
      </w:r>
      <w:proofErr w:type="spellEnd"/>
      <w:r w:rsidRPr="0022088A">
        <w:rPr>
          <w:color w:val="000000"/>
        </w:rPr>
        <w:t xml:space="preserve">-temporal ecology and habitat selection of the critically endangered tropical hare (Lepus </w:t>
      </w:r>
      <w:proofErr w:type="spellStart"/>
      <w:r w:rsidRPr="0022088A">
        <w:rPr>
          <w:color w:val="000000"/>
        </w:rPr>
        <w:t>flavigularis</w:t>
      </w:r>
      <w:proofErr w:type="spellEnd"/>
      <w:r w:rsidRPr="0022088A">
        <w:rPr>
          <w:color w:val="000000"/>
        </w:rPr>
        <w:t>) in Oaxaca, Mexico. Dissertation. University of Massachusetts Amherst. </w:t>
      </w:r>
    </w:p>
    <w:p w14:paraId="3B0BCEBB" w14:textId="77777777" w:rsidR="0022088A" w:rsidRPr="0022088A" w:rsidRDefault="0022088A" w:rsidP="0022088A"/>
    <w:p w14:paraId="4F06BAB8" w14:textId="77777777" w:rsidR="0022088A" w:rsidRPr="0022088A" w:rsidRDefault="0022088A" w:rsidP="0022088A">
      <w:pPr>
        <w:pStyle w:val="NormalWeb"/>
        <w:spacing w:before="0" w:beforeAutospacing="0" w:after="0" w:afterAutospacing="0"/>
      </w:pPr>
      <w:r w:rsidRPr="0022088A">
        <w:rPr>
          <w:color w:val="000000"/>
        </w:rPr>
        <w:t>Smith A. T., Lunde D., Wilson D.E., MacKinnon J., Hoffman R.S., Wozencraft, W.C., &amp; Xie Y. (2010). A Guide to the Mammals of China. Princeton University Press. pp. 576.</w:t>
      </w:r>
    </w:p>
    <w:p w14:paraId="5035F611" w14:textId="77777777" w:rsidR="0022088A" w:rsidRPr="0022088A" w:rsidRDefault="0022088A" w:rsidP="0022088A"/>
    <w:p w14:paraId="412DC01E" w14:textId="77777777" w:rsidR="0022088A" w:rsidRPr="0022088A" w:rsidRDefault="0022088A" w:rsidP="0022088A">
      <w:pPr>
        <w:pStyle w:val="NormalWeb"/>
        <w:spacing w:before="0" w:beforeAutospacing="0" w:after="0" w:afterAutospacing="0"/>
      </w:pPr>
      <w:r w:rsidRPr="0022088A">
        <w:rPr>
          <w:color w:val="000000"/>
        </w:rPr>
        <w:t xml:space="preserve">Lim, B. K. (1987). </w:t>
      </w:r>
      <w:r w:rsidRPr="0022088A">
        <w:rPr>
          <w:i/>
          <w:iCs/>
          <w:color w:val="000000"/>
        </w:rPr>
        <w:t xml:space="preserve">Lepus </w:t>
      </w:r>
      <w:proofErr w:type="spellStart"/>
      <w:r w:rsidRPr="0022088A">
        <w:rPr>
          <w:i/>
          <w:iCs/>
          <w:color w:val="000000"/>
        </w:rPr>
        <w:t>townsendii</w:t>
      </w:r>
      <w:proofErr w:type="spellEnd"/>
      <w:r w:rsidRPr="0022088A">
        <w:rPr>
          <w:color w:val="000000"/>
        </w:rPr>
        <w:t>. Mammalian Species, 3(288), 1–6. </w:t>
      </w:r>
    </w:p>
    <w:p w14:paraId="133025DA" w14:textId="77777777" w:rsidR="0022088A" w:rsidRPr="0022088A" w:rsidRDefault="0022088A" w:rsidP="0022088A"/>
    <w:p w14:paraId="3928E5B3" w14:textId="77777777" w:rsidR="0022088A" w:rsidRPr="0022088A" w:rsidRDefault="0022088A" w:rsidP="0022088A">
      <w:pPr>
        <w:pStyle w:val="NormalWeb"/>
        <w:spacing w:before="0" w:beforeAutospacing="0" w:after="0" w:afterAutospacing="0"/>
      </w:pPr>
      <w:r w:rsidRPr="0022088A">
        <w:rPr>
          <w:color w:val="000000"/>
        </w:rPr>
        <w:t>Markham, O. D., &amp; Whicker, F. W. (1972). Burrowing in the Pika (</w:t>
      </w:r>
      <w:r w:rsidRPr="0022088A">
        <w:rPr>
          <w:i/>
          <w:iCs/>
          <w:color w:val="000000"/>
        </w:rPr>
        <w:t>Ochotona princeps</w:t>
      </w:r>
      <w:r w:rsidRPr="0022088A">
        <w:rPr>
          <w:color w:val="000000"/>
        </w:rPr>
        <w:t>). Journal of Mammalogy, 53(2), 387–389.</w:t>
      </w:r>
    </w:p>
    <w:p w14:paraId="7100E522" w14:textId="77777777" w:rsidR="0022088A" w:rsidRPr="0022088A" w:rsidRDefault="0022088A" w:rsidP="0022088A"/>
    <w:p w14:paraId="4A6332C6" w14:textId="77777777" w:rsidR="0022088A" w:rsidRPr="0022088A" w:rsidRDefault="0022088A" w:rsidP="0022088A">
      <w:pPr>
        <w:pStyle w:val="NormalWeb"/>
        <w:spacing w:before="0" w:beforeAutospacing="0" w:after="0" w:afterAutospacing="0"/>
      </w:pPr>
      <w:r w:rsidRPr="0022088A">
        <w:rPr>
          <w:color w:val="000000"/>
        </w:rPr>
        <w:t>Myers P., Espinosa R., Parr C.S., Jones T., Hammond G. S., and Dewey T.A. (2025). The Animal Diversity Web (online). Accessed at https://animaldiversity.org.</w:t>
      </w:r>
    </w:p>
    <w:p w14:paraId="5A9FC5A5" w14:textId="77777777" w:rsidR="0022088A" w:rsidRPr="0022088A" w:rsidRDefault="0022088A" w:rsidP="0022088A"/>
    <w:p w14:paraId="60C01B5F" w14:textId="7946BA23" w:rsidR="0022088A" w:rsidRDefault="0022088A" w:rsidP="006351C6">
      <w:pPr>
        <w:pStyle w:val="NormalWeb"/>
        <w:spacing w:before="0" w:beforeAutospacing="0" w:after="0" w:afterAutospacing="0"/>
        <w:rPr>
          <w:color w:val="000000"/>
        </w:rPr>
      </w:pPr>
      <w:r w:rsidRPr="0022088A">
        <w:rPr>
          <w:color w:val="000000"/>
        </w:rPr>
        <w:t xml:space="preserve">Wilson, D. E., Lacher Jr. T.E., &amp; Mittermeier R. A. (2016). Handbook of the mammals of the world, Volume 6, Lagomorphs and Rodents I. Lynx </w:t>
      </w:r>
      <w:proofErr w:type="spellStart"/>
      <w:r w:rsidRPr="0022088A">
        <w:rPr>
          <w:color w:val="000000"/>
        </w:rPr>
        <w:t>Edicions</w:t>
      </w:r>
      <w:proofErr w:type="spellEnd"/>
      <w:r w:rsidRPr="0022088A">
        <w:rPr>
          <w:color w:val="000000"/>
        </w:rPr>
        <w:t>, Barcelona, Sp</w:t>
      </w:r>
      <w:r w:rsidR="006351C6">
        <w:rPr>
          <w:color w:val="000000"/>
        </w:rPr>
        <w:t>ain</w:t>
      </w:r>
    </w:p>
    <w:p w14:paraId="6C497937" w14:textId="77777777" w:rsidR="006351C6" w:rsidRDefault="006351C6" w:rsidP="006351C6">
      <w:pPr>
        <w:pStyle w:val="NormalWeb"/>
        <w:spacing w:before="0" w:beforeAutospacing="0" w:after="0" w:afterAutospacing="0"/>
        <w:rPr>
          <w:color w:val="000000"/>
        </w:rPr>
      </w:pPr>
    </w:p>
    <w:p w14:paraId="01707BF5" w14:textId="4241DD1E" w:rsidR="006351C6" w:rsidRPr="006351C6" w:rsidRDefault="006351C6" w:rsidP="006351C6">
      <w:pPr>
        <w:tabs>
          <w:tab w:val="left" w:pos="945"/>
        </w:tabs>
      </w:pPr>
    </w:p>
    <w:sectPr w:rsidR="006351C6" w:rsidRPr="006351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429"/>
    <w:rsid w:val="00004FB5"/>
    <w:rsid w:val="000C40D8"/>
    <w:rsid w:val="00134C27"/>
    <w:rsid w:val="001B3AC8"/>
    <w:rsid w:val="001F680B"/>
    <w:rsid w:val="0022088A"/>
    <w:rsid w:val="002316CF"/>
    <w:rsid w:val="002442CC"/>
    <w:rsid w:val="00282B55"/>
    <w:rsid w:val="003078F5"/>
    <w:rsid w:val="003C10D0"/>
    <w:rsid w:val="00494B77"/>
    <w:rsid w:val="004D2077"/>
    <w:rsid w:val="004E55F9"/>
    <w:rsid w:val="00546B6D"/>
    <w:rsid w:val="0058113A"/>
    <w:rsid w:val="00615429"/>
    <w:rsid w:val="006205C0"/>
    <w:rsid w:val="00620C1D"/>
    <w:rsid w:val="00631828"/>
    <w:rsid w:val="006351C6"/>
    <w:rsid w:val="00766CF6"/>
    <w:rsid w:val="008525AC"/>
    <w:rsid w:val="008B24F2"/>
    <w:rsid w:val="008E71B7"/>
    <w:rsid w:val="00917FB6"/>
    <w:rsid w:val="009E69AB"/>
    <w:rsid w:val="00A0635F"/>
    <w:rsid w:val="00A25D0F"/>
    <w:rsid w:val="00A66418"/>
    <w:rsid w:val="00A82CA0"/>
    <w:rsid w:val="00B87FDC"/>
    <w:rsid w:val="00BC0639"/>
    <w:rsid w:val="00C151B4"/>
    <w:rsid w:val="00C7339F"/>
    <w:rsid w:val="00C73A21"/>
    <w:rsid w:val="00EF4024"/>
    <w:rsid w:val="00F038A4"/>
    <w:rsid w:val="00FA7CAE"/>
    <w:rsid w:val="00FC3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E04AE"/>
  <w15:chartTrackingRefBased/>
  <w15:docId w15:val="{A0055BE8-3C84-904B-A2DB-3C2241951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78F5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54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54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54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54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54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54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54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54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54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54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54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54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54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54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54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54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54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54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54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154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54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154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542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154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542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154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54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54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542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61542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15429"/>
    <w:rPr>
      <w:color w:val="96607D"/>
      <w:u w:val="single"/>
    </w:rPr>
  </w:style>
  <w:style w:type="paragraph" w:customStyle="1" w:styleId="msonormal0">
    <w:name w:val="msonormal"/>
    <w:basedOn w:val="Normal"/>
    <w:rsid w:val="00615429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615429"/>
    <w:pPr>
      <w:spacing w:before="100" w:beforeAutospacing="1" w:after="100" w:afterAutospacing="1"/>
    </w:pPr>
    <w:rPr>
      <w:rFonts w:ascii="Aptos Narrow" w:hAnsi="Aptos Narrow"/>
      <w:color w:val="000000"/>
    </w:rPr>
  </w:style>
  <w:style w:type="paragraph" w:customStyle="1" w:styleId="font6">
    <w:name w:val="font6"/>
    <w:basedOn w:val="Normal"/>
    <w:rsid w:val="00615429"/>
    <w:pPr>
      <w:spacing w:before="100" w:beforeAutospacing="1" w:after="100" w:afterAutospacing="1"/>
    </w:pPr>
    <w:rPr>
      <w:rFonts w:ascii="Aptos Narrow" w:hAnsi="Aptos Narrow"/>
      <w:b/>
      <w:bCs/>
      <w:color w:val="000000"/>
    </w:rPr>
  </w:style>
  <w:style w:type="paragraph" w:customStyle="1" w:styleId="font7">
    <w:name w:val="font7"/>
    <w:basedOn w:val="Normal"/>
    <w:rsid w:val="00615429"/>
    <w:pPr>
      <w:spacing w:before="100" w:beforeAutospacing="1" w:after="100" w:afterAutospacing="1"/>
    </w:pPr>
    <w:rPr>
      <w:rFonts w:ascii="Aptos Narrow" w:hAnsi="Aptos Narrow"/>
      <w:color w:val="000000"/>
    </w:rPr>
  </w:style>
  <w:style w:type="paragraph" w:customStyle="1" w:styleId="font8">
    <w:name w:val="font8"/>
    <w:basedOn w:val="Normal"/>
    <w:rsid w:val="00615429"/>
    <w:pPr>
      <w:spacing w:before="100" w:beforeAutospacing="1" w:after="100" w:afterAutospacing="1"/>
    </w:pPr>
    <w:rPr>
      <w:color w:val="000000"/>
    </w:rPr>
  </w:style>
  <w:style w:type="paragraph" w:customStyle="1" w:styleId="font9">
    <w:name w:val="font9"/>
    <w:basedOn w:val="Normal"/>
    <w:rsid w:val="00615429"/>
    <w:pPr>
      <w:spacing w:before="100" w:beforeAutospacing="1" w:after="100" w:afterAutospacing="1"/>
    </w:pPr>
    <w:rPr>
      <w:b/>
      <w:bCs/>
      <w:color w:val="000000"/>
    </w:rPr>
  </w:style>
  <w:style w:type="paragraph" w:customStyle="1" w:styleId="font10">
    <w:name w:val="font10"/>
    <w:basedOn w:val="Normal"/>
    <w:rsid w:val="00615429"/>
    <w:pPr>
      <w:spacing w:before="100" w:beforeAutospacing="1" w:after="100" w:afterAutospacing="1"/>
    </w:pPr>
    <w:rPr>
      <w:color w:val="000000"/>
    </w:rPr>
  </w:style>
  <w:style w:type="paragraph" w:customStyle="1" w:styleId="xl66">
    <w:name w:val="xl66"/>
    <w:basedOn w:val="Normal"/>
    <w:rsid w:val="00615429"/>
    <w:pPr>
      <w:spacing w:before="100" w:beforeAutospacing="1" w:after="100" w:afterAutospacing="1"/>
    </w:pPr>
    <w:rPr>
      <w:rFonts w:ascii="Aptos Narrow" w:hAnsi="Aptos Narrow"/>
      <w:b/>
      <w:bCs/>
    </w:rPr>
  </w:style>
  <w:style w:type="paragraph" w:customStyle="1" w:styleId="xl67">
    <w:name w:val="xl67"/>
    <w:basedOn w:val="Normal"/>
    <w:rsid w:val="00615429"/>
    <w:pPr>
      <w:spacing w:before="100" w:beforeAutospacing="1" w:after="100" w:afterAutospacing="1"/>
    </w:pPr>
    <w:rPr>
      <w:rFonts w:ascii="Aptos Narrow" w:hAnsi="Aptos Narrow"/>
    </w:rPr>
  </w:style>
  <w:style w:type="paragraph" w:customStyle="1" w:styleId="xl68">
    <w:name w:val="xl68"/>
    <w:basedOn w:val="Normal"/>
    <w:rsid w:val="00615429"/>
    <w:pPr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615429"/>
    <w:pPr>
      <w:spacing w:before="100" w:beforeAutospacing="1" w:after="100" w:afterAutospacing="1"/>
    </w:pPr>
    <w:rPr>
      <w:b/>
      <w:bCs/>
    </w:rPr>
  </w:style>
  <w:style w:type="paragraph" w:customStyle="1" w:styleId="xl70">
    <w:name w:val="xl70"/>
    <w:basedOn w:val="Normal"/>
    <w:rsid w:val="00615429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615429"/>
    <w:pPr>
      <w:spacing w:before="100" w:beforeAutospacing="1" w:after="100" w:afterAutospacing="1"/>
    </w:pPr>
  </w:style>
  <w:style w:type="paragraph" w:customStyle="1" w:styleId="xl72">
    <w:name w:val="xl72"/>
    <w:basedOn w:val="Normal"/>
    <w:rsid w:val="00615429"/>
    <w:pPr>
      <w:spacing w:before="100" w:beforeAutospacing="1" w:after="100" w:afterAutospacing="1"/>
    </w:pPr>
    <w:rPr>
      <w:b/>
      <w:bCs/>
    </w:rPr>
  </w:style>
  <w:style w:type="paragraph" w:customStyle="1" w:styleId="xl73">
    <w:name w:val="xl73"/>
    <w:basedOn w:val="Normal"/>
    <w:rsid w:val="00615429"/>
    <w:pPr>
      <w:spacing w:before="100" w:beforeAutospacing="1" w:after="100" w:afterAutospacing="1"/>
    </w:pPr>
    <w:rPr>
      <w:b/>
      <w:bCs/>
    </w:rPr>
  </w:style>
  <w:style w:type="paragraph" w:customStyle="1" w:styleId="xl74">
    <w:name w:val="xl74"/>
    <w:basedOn w:val="Normal"/>
    <w:rsid w:val="00615429"/>
    <w:pPr>
      <w:spacing w:before="100" w:beforeAutospacing="1" w:after="100" w:afterAutospacing="1"/>
    </w:pPr>
    <w:rPr>
      <w:color w:val="000000"/>
    </w:rPr>
  </w:style>
  <w:style w:type="paragraph" w:customStyle="1" w:styleId="xl75">
    <w:name w:val="xl75"/>
    <w:basedOn w:val="Normal"/>
    <w:rsid w:val="0061542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76">
    <w:name w:val="xl76"/>
    <w:basedOn w:val="Normal"/>
    <w:rsid w:val="006154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615429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78">
    <w:name w:val="xl78"/>
    <w:basedOn w:val="Normal"/>
    <w:rsid w:val="00615429"/>
    <w:pPr>
      <w:pBdr>
        <w:bottom w:val="single" w:sz="4" w:space="0" w:color="auto"/>
      </w:pBdr>
      <w:spacing w:before="100" w:beforeAutospacing="1" w:after="100" w:afterAutospacing="1"/>
    </w:pPr>
    <w:rPr>
      <w:color w:val="000000"/>
    </w:rPr>
  </w:style>
  <w:style w:type="paragraph" w:customStyle="1" w:styleId="xl79">
    <w:name w:val="xl79"/>
    <w:basedOn w:val="Normal"/>
    <w:rsid w:val="00615429"/>
    <w:pPr>
      <w:pBdr>
        <w:bottom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FA7CAE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unhideWhenUsed/>
    <w:rsid w:val="0022088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68983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65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14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3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780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580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45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387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95253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4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58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4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583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275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proquest.com/docview/3058285082?sourcetype=Scholarly%20Journal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7</TotalTime>
  <Pages>15</Pages>
  <Words>2464</Words>
  <Characters>14048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Law</dc:creator>
  <cp:keywords/>
  <dc:description/>
  <cp:lastModifiedBy>Chris J Law</cp:lastModifiedBy>
  <cp:revision>27</cp:revision>
  <dcterms:created xsi:type="dcterms:W3CDTF">2025-09-26T00:52:00Z</dcterms:created>
  <dcterms:modified xsi:type="dcterms:W3CDTF">2026-05-07T16:38:00Z</dcterms:modified>
</cp:coreProperties>
</file>